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4D278" w14:textId="01026490" w:rsidR="00D43D6D" w:rsidRPr="00E242FF" w:rsidRDefault="00D43D6D" w:rsidP="00D43D6D">
      <w:pPr>
        <w:ind w:firstLine="0"/>
        <w:rPr>
          <w:rFonts w:ascii="Times New Roman" w:hAnsi="Times New Roman"/>
        </w:rPr>
      </w:pPr>
      <w:bookmarkStart w:id="0" w:name="_Hlk143185152"/>
      <w:bookmarkStart w:id="1" w:name="_GoBack"/>
      <w:r w:rsidRPr="00E242FF">
        <w:rPr>
          <w:rFonts w:ascii="Times New Roman" w:hAnsi="Times New Roman"/>
        </w:rPr>
        <w:t>Tab. S1</w:t>
      </w:r>
      <w:r w:rsidR="001E54B6">
        <w:rPr>
          <w:rFonts w:ascii="Times New Roman" w:hAnsi="Times New Roman"/>
        </w:rPr>
        <w:t>.</w:t>
      </w:r>
      <w:r w:rsidRPr="00E242FF">
        <w:rPr>
          <w:rFonts w:ascii="Times New Roman" w:hAnsi="Times New Roman"/>
        </w:rPr>
        <w:t xml:space="preserve"> Plasmids used</w:t>
      </w:r>
      <w:r w:rsidR="00B301AE" w:rsidRPr="00E242FF">
        <w:rPr>
          <w:rFonts w:ascii="Times New Roman" w:hAnsi="Times New Roman"/>
        </w:rPr>
        <w:t xml:space="preserve"> in this study</w:t>
      </w:r>
      <w:r w:rsidR="00841814" w:rsidRPr="00E242FF">
        <w:rPr>
          <w:rFonts w:ascii="Times New Roman" w:hAnsi="Times New Roman"/>
        </w:rPr>
        <w:t>.</w:t>
      </w:r>
    </w:p>
    <w:tbl>
      <w:tblPr>
        <w:tblStyle w:val="PlainTable4"/>
        <w:tblW w:w="13325" w:type="dxa"/>
        <w:tblLayout w:type="fixed"/>
        <w:tblLook w:val="04A0" w:firstRow="1" w:lastRow="0" w:firstColumn="1" w:lastColumn="0" w:noHBand="0" w:noVBand="1"/>
      </w:tblPr>
      <w:tblGrid>
        <w:gridCol w:w="2977"/>
        <w:gridCol w:w="7796"/>
        <w:gridCol w:w="2552"/>
      </w:tblGrid>
      <w:tr w:rsidR="00B301AE" w:rsidRPr="00E242FF" w14:paraId="7148BD5B" w14:textId="77777777" w:rsidTr="004E6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</w:tcPr>
          <w:bookmarkEnd w:id="0"/>
          <w:p w14:paraId="329B2A00" w14:textId="4C6DBFBD" w:rsidR="00D43D6D" w:rsidRPr="00E242FF" w:rsidRDefault="00B301AE" w:rsidP="00B301AE">
            <w:pPr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lasmid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05A704C4" w14:textId="4E0DA012" w:rsidR="00D43D6D" w:rsidRPr="00E242FF" w:rsidRDefault="00B301AE" w:rsidP="00B301AE">
            <w:pPr>
              <w:tabs>
                <w:tab w:val="left" w:pos="1260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Descrip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36E809B" w14:textId="6A9C009F" w:rsidR="00D43D6D" w:rsidRPr="00E242FF" w:rsidRDefault="00B301AE" w:rsidP="00BF3A5B">
            <w:pPr>
              <w:tabs>
                <w:tab w:val="left" w:pos="1260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Source</w:t>
            </w:r>
            <w:r w:rsidR="00D43D6D" w:rsidRPr="00E242FF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  <w:tr w:rsidR="00CE52EF" w:rsidRPr="00E242FF" w14:paraId="2711FAC4" w14:textId="77777777" w:rsidTr="004E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0E95406D" w14:textId="2E9F5DE1" w:rsidR="00CE52EF" w:rsidRPr="00E242FF" w:rsidRDefault="00CE52EF" w:rsidP="00BF3A5B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MKE2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shd w:val="clear" w:color="auto" w:fill="auto"/>
          </w:tcPr>
          <w:p w14:paraId="0ED54C86" w14:textId="4FA03EE5" w:rsidR="00CE52EF" w:rsidRPr="00E242FF" w:rsidRDefault="00CE52EF" w:rsidP="00BF3A5B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i/>
                <w:iCs/>
                <w:szCs w:val="24"/>
              </w:rPr>
              <w:t>Thermus</w:t>
            </w:r>
            <w:r w:rsidRPr="00E242FF">
              <w:rPr>
                <w:rFonts w:ascii="Times New Roman" w:hAnsi="Times New Roman"/>
                <w:szCs w:val="24"/>
              </w:rPr>
              <w:t xml:space="preserve"> vector encoding a thermostable kanamycin resistance cassette, including a 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P</w:t>
            </w:r>
            <w:r w:rsidRPr="00E242FF">
              <w:rPr>
                <w:rFonts w:ascii="Times New Roman" w:hAnsi="Times New Roman"/>
                <w:i/>
                <w:iCs/>
                <w:szCs w:val="24"/>
                <w:vertAlign w:val="subscript"/>
              </w:rPr>
              <w:t>nar</w:t>
            </w:r>
            <w:r w:rsidRPr="00E242FF">
              <w:rPr>
                <w:rFonts w:ascii="Times New Roman" w:hAnsi="Times New Roman"/>
                <w:szCs w:val="24"/>
              </w:rPr>
              <w:t xml:space="preserve"> fragment, a multiple cloning site and a C-terminal hexahistidine ta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7E569A1" w14:textId="3A94D737" w:rsidR="00CE52EF" w:rsidRPr="00E242FF" w:rsidRDefault="00CE52EF" w:rsidP="008C3D5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(Moreno et al., 2003)</w:t>
            </w:r>
          </w:p>
        </w:tc>
      </w:tr>
      <w:tr w:rsidR="00CE52EF" w:rsidRPr="00E242FF" w14:paraId="22A30214" w14:textId="77777777" w:rsidTr="004E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7CDEA4C" w14:textId="32FEC5CA" w:rsidR="00CE52EF" w:rsidRPr="00E242FF" w:rsidRDefault="00CE52EF" w:rsidP="00BF3A5B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MKE2-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bglT</w:t>
            </w:r>
            <w:r w:rsidRPr="00E242FF">
              <w:rPr>
                <w:rFonts w:ascii="Times New Roman" w:hAnsi="Times New Roman"/>
                <w:szCs w:val="24"/>
              </w:rPr>
              <w:t>-his</w:t>
            </w:r>
          </w:p>
        </w:tc>
        <w:tc>
          <w:tcPr>
            <w:tcW w:w="7796" w:type="dxa"/>
            <w:shd w:val="clear" w:color="auto" w:fill="auto"/>
          </w:tcPr>
          <w:p w14:paraId="31A24F2F" w14:textId="68CA679A" w:rsidR="00CE52EF" w:rsidRPr="00E242FF" w:rsidRDefault="00CE52EF" w:rsidP="00BF3A5B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 xml:space="preserve">pMKE2 </w:t>
            </w:r>
            <w:r w:rsidR="008C3D52">
              <w:rPr>
                <w:rFonts w:ascii="Times New Roman" w:hAnsi="Times New Roman"/>
                <w:szCs w:val="24"/>
              </w:rPr>
              <w:t>without</w:t>
            </w:r>
            <w:r w:rsidRPr="00E242FF">
              <w:rPr>
                <w:rFonts w:ascii="Times New Roman" w:hAnsi="Times New Roman"/>
                <w:szCs w:val="24"/>
              </w:rPr>
              <w:t xml:space="preserve"> the 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P</w:t>
            </w:r>
            <w:r w:rsidRPr="00E242FF">
              <w:rPr>
                <w:rFonts w:ascii="Times New Roman" w:hAnsi="Times New Roman"/>
                <w:i/>
                <w:iCs/>
                <w:szCs w:val="24"/>
                <w:vertAlign w:val="subscript"/>
              </w:rPr>
              <w:t>nar</w:t>
            </w:r>
            <w:r w:rsidRPr="00E242FF">
              <w:rPr>
                <w:rFonts w:ascii="Times New Roman" w:hAnsi="Times New Roman"/>
                <w:szCs w:val="24"/>
              </w:rPr>
              <w:t xml:space="preserve"> </w:t>
            </w:r>
            <w:r w:rsidR="008C3D52">
              <w:rPr>
                <w:rFonts w:ascii="Times New Roman" w:hAnsi="Times New Roman"/>
                <w:szCs w:val="24"/>
              </w:rPr>
              <w:t>promoter but containing</w:t>
            </w:r>
            <w:r w:rsidRPr="00E242FF">
              <w:rPr>
                <w:rFonts w:ascii="Times New Roman" w:hAnsi="Times New Roman"/>
                <w:szCs w:val="24"/>
              </w:rPr>
              <w:t xml:space="preserve"> a promoterless </w:t>
            </w:r>
            <w:r w:rsidRPr="00E242FF">
              <w:rPr>
                <w:rFonts w:ascii="Times New Roman" w:hAnsi="Times New Roman"/>
                <w:szCs w:val="24"/>
              </w:rPr>
              <w:sym w:font="Symbol" w:char="F062"/>
            </w:r>
            <w:r w:rsidRPr="00E242FF">
              <w:rPr>
                <w:rFonts w:ascii="Times New Roman" w:hAnsi="Times New Roman"/>
                <w:szCs w:val="24"/>
              </w:rPr>
              <w:t>-glucosidase gene (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bglT</w:t>
            </w:r>
            <w:r w:rsidRPr="00E242FF">
              <w:rPr>
                <w:rFonts w:ascii="Times New Roman" w:hAnsi="Times New Roman"/>
                <w:szCs w:val="24"/>
              </w:rPr>
              <w:t xml:space="preserve">) fused </w:t>
            </w:r>
            <w:r w:rsidR="008C3D52">
              <w:rPr>
                <w:rFonts w:ascii="Times New Roman" w:hAnsi="Times New Roman"/>
                <w:szCs w:val="24"/>
              </w:rPr>
              <w:t>to</w:t>
            </w:r>
            <w:r w:rsidRPr="00E242FF">
              <w:rPr>
                <w:rFonts w:ascii="Times New Roman" w:hAnsi="Times New Roman"/>
                <w:szCs w:val="24"/>
              </w:rPr>
              <w:t xml:space="preserve"> a C-terminal hexahistidine tag</w:t>
            </w:r>
          </w:p>
        </w:tc>
        <w:tc>
          <w:tcPr>
            <w:tcW w:w="2552" w:type="dxa"/>
            <w:shd w:val="clear" w:color="auto" w:fill="auto"/>
          </w:tcPr>
          <w:p w14:paraId="3AC4955E" w14:textId="45A30994" w:rsidR="00CE52EF" w:rsidRPr="00E242FF" w:rsidRDefault="00CE52EF" w:rsidP="008C3D5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309B" w:rsidRPr="00E242FF" w14:paraId="32638DD2" w14:textId="77777777" w:rsidTr="004E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2938551" w14:textId="40161F5C" w:rsidR="00F6309B" w:rsidRPr="00E242FF" w:rsidRDefault="00F6309B" w:rsidP="00BF3A5B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MKE2-PpilA4_206_for</w:t>
            </w:r>
          </w:p>
        </w:tc>
        <w:tc>
          <w:tcPr>
            <w:tcW w:w="7796" w:type="dxa"/>
            <w:shd w:val="clear" w:color="auto" w:fill="auto"/>
          </w:tcPr>
          <w:p w14:paraId="506E5C47" w14:textId="7AADB9DE" w:rsidR="00F6309B" w:rsidRPr="00E242FF" w:rsidRDefault="00F6309B" w:rsidP="00BF3A5B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MKE2-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bglT</w:t>
            </w:r>
            <w:r w:rsidRPr="00E242FF">
              <w:rPr>
                <w:rFonts w:ascii="Times New Roman" w:hAnsi="Times New Roman"/>
                <w:szCs w:val="24"/>
              </w:rPr>
              <w:t xml:space="preserve">-his including a 206 bp long 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P</w:t>
            </w:r>
            <w:r w:rsidRPr="00E242FF">
              <w:rPr>
                <w:rFonts w:ascii="Times New Roman" w:hAnsi="Times New Roman"/>
                <w:i/>
                <w:iCs/>
                <w:szCs w:val="24"/>
                <w:vertAlign w:val="subscript"/>
              </w:rPr>
              <w:t>pilA4</w:t>
            </w:r>
            <w:r w:rsidRPr="00E242FF">
              <w:rPr>
                <w:rFonts w:ascii="Times New Roman" w:hAnsi="Times New Roman"/>
                <w:szCs w:val="24"/>
                <w:vertAlign w:val="subscript"/>
              </w:rPr>
              <w:t xml:space="preserve"> </w:t>
            </w:r>
            <w:r w:rsidRPr="00E242FF">
              <w:rPr>
                <w:rFonts w:ascii="Times New Roman" w:hAnsi="Times New Roman"/>
                <w:szCs w:val="24"/>
              </w:rPr>
              <w:t xml:space="preserve">fragment </w:t>
            </w:r>
          </w:p>
        </w:tc>
        <w:tc>
          <w:tcPr>
            <w:tcW w:w="2552" w:type="dxa"/>
            <w:shd w:val="clear" w:color="auto" w:fill="auto"/>
          </w:tcPr>
          <w:p w14:paraId="34D6E031" w14:textId="310DDA53" w:rsidR="00F6309B" w:rsidRPr="00E242FF" w:rsidRDefault="00F6309B" w:rsidP="008C3D5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309B" w:rsidRPr="00E242FF" w14:paraId="67AC49C4" w14:textId="77777777" w:rsidTr="004E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04478D9" w14:textId="57C1E181" w:rsidR="00F6309B" w:rsidRPr="00E242FF" w:rsidRDefault="00F6309B" w:rsidP="00BF3A5B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MKE2-PpilA4_499_for</w:t>
            </w:r>
          </w:p>
        </w:tc>
        <w:tc>
          <w:tcPr>
            <w:tcW w:w="7796" w:type="dxa"/>
            <w:shd w:val="clear" w:color="auto" w:fill="auto"/>
          </w:tcPr>
          <w:p w14:paraId="4DDCE237" w14:textId="43144397" w:rsidR="00F6309B" w:rsidRPr="00E242FF" w:rsidRDefault="00F6309B" w:rsidP="00BF3A5B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MKE2-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bglT</w:t>
            </w:r>
            <w:r w:rsidRPr="00E242FF">
              <w:rPr>
                <w:rFonts w:ascii="Times New Roman" w:hAnsi="Times New Roman"/>
                <w:szCs w:val="24"/>
              </w:rPr>
              <w:t xml:space="preserve">-his including a 499 bp long 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P</w:t>
            </w:r>
            <w:r w:rsidRPr="00E242FF">
              <w:rPr>
                <w:rFonts w:ascii="Times New Roman" w:hAnsi="Times New Roman"/>
                <w:i/>
                <w:iCs/>
                <w:szCs w:val="24"/>
                <w:vertAlign w:val="subscript"/>
              </w:rPr>
              <w:t>pilA4</w:t>
            </w:r>
            <w:r w:rsidRPr="00E242FF">
              <w:rPr>
                <w:rFonts w:ascii="Times New Roman" w:hAnsi="Times New Roman"/>
                <w:szCs w:val="24"/>
                <w:vertAlign w:val="subscript"/>
              </w:rPr>
              <w:t xml:space="preserve"> </w:t>
            </w:r>
            <w:r w:rsidRPr="00E242FF">
              <w:rPr>
                <w:rFonts w:ascii="Times New Roman" w:hAnsi="Times New Roman"/>
                <w:szCs w:val="24"/>
              </w:rPr>
              <w:t>fragment</w:t>
            </w:r>
          </w:p>
        </w:tc>
        <w:tc>
          <w:tcPr>
            <w:tcW w:w="2552" w:type="dxa"/>
            <w:shd w:val="clear" w:color="auto" w:fill="auto"/>
          </w:tcPr>
          <w:p w14:paraId="2DDF3977" w14:textId="7B077573" w:rsidR="00F6309B" w:rsidRPr="00E242FF" w:rsidRDefault="00F6309B" w:rsidP="008C3D5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841814" w:rsidRPr="00E242FF" w14:paraId="261A6A88" w14:textId="77777777" w:rsidTr="004E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0844E6E" w14:textId="4BD5DB72" w:rsidR="00841814" w:rsidRPr="00E242FF" w:rsidRDefault="001D3149" w:rsidP="00BF3A5B">
            <w:pPr>
              <w:jc w:val="left"/>
              <w:rPr>
                <w:rFonts w:ascii="Times New Roman" w:hAnsi="Times New Roman"/>
                <w:szCs w:val="24"/>
              </w:rPr>
            </w:pPr>
            <w:r w:rsidRPr="00993D0E">
              <w:rPr>
                <w:rFonts w:ascii="Times New Roman" w:hAnsi="Times New Roman"/>
                <w:i/>
                <w:iCs/>
                <w:szCs w:val="24"/>
              </w:rPr>
              <w:t>mtlD</w:t>
            </w:r>
            <w:r w:rsidRPr="00111302">
              <w:rPr>
                <w:rFonts w:ascii="Times New Roman" w:hAnsi="Times New Roman"/>
                <w:szCs w:val="24"/>
              </w:rPr>
              <w:t>_pUC57</w:t>
            </w:r>
          </w:p>
        </w:tc>
        <w:tc>
          <w:tcPr>
            <w:tcW w:w="7796" w:type="dxa"/>
            <w:shd w:val="clear" w:color="auto" w:fill="auto"/>
          </w:tcPr>
          <w:p w14:paraId="3EC187AF" w14:textId="7B71DA88" w:rsidR="00841814" w:rsidRPr="00E242FF" w:rsidRDefault="001D3149" w:rsidP="00BF3A5B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pUC57 including codon optimized </w:t>
            </w:r>
            <w:r w:rsidRPr="001D3149">
              <w:rPr>
                <w:rFonts w:ascii="Times New Roman" w:hAnsi="Times New Roman"/>
                <w:i/>
                <w:iCs/>
                <w:szCs w:val="24"/>
              </w:rPr>
              <w:t>mtlD</w:t>
            </w:r>
            <w:r>
              <w:rPr>
                <w:rFonts w:ascii="Times New Roman" w:hAnsi="Times New Roman"/>
                <w:szCs w:val="24"/>
              </w:rPr>
              <w:t xml:space="preserve"> without stop codon</w:t>
            </w:r>
          </w:p>
        </w:tc>
        <w:tc>
          <w:tcPr>
            <w:tcW w:w="2552" w:type="dxa"/>
            <w:shd w:val="clear" w:color="auto" w:fill="auto"/>
          </w:tcPr>
          <w:p w14:paraId="7172DA53" w14:textId="77777777" w:rsidR="008C3D52" w:rsidRDefault="001D3149" w:rsidP="008C3D5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enscript</w:t>
            </w:r>
            <w:r w:rsidR="008C3D52">
              <w:rPr>
                <w:rFonts w:ascii="Times New Roman" w:hAnsi="Times New Roman"/>
                <w:szCs w:val="24"/>
              </w:rPr>
              <w:t xml:space="preserve"> </w:t>
            </w:r>
          </w:p>
          <w:p w14:paraId="217F277B" w14:textId="7EBE9BFB" w:rsidR="00841814" w:rsidRPr="00E242FF" w:rsidRDefault="008C3D52" w:rsidP="008C3D5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ijswijk, Netherlands)</w:t>
            </w:r>
          </w:p>
        </w:tc>
      </w:tr>
      <w:tr w:rsidR="00F6309B" w:rsidRPr="00E242FF" w14:paraId="450DF4E0" w14:textId="77777777" w:rsidTr="004E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796E59A" w14:textId="2CED0D78" w:rsidR="00F6309B" w:rsidRPr="00E242FF" w:rsidRDefault="00F6309B" w:rsidP="00BF3A5B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LK1</w:t>
            </w:r>
          </w:p>
        </w:tc>
        <w:tc>
          <w:tcPr>
            <w:tcW w:w="7796" w:type="dxa"/>
            <w:shd w:val="clear" w:color="auto" w:fill="auto"/>
          </w:tcPr>
          <w:p w14:paraId="52F33962" w14:textId="2E63B60B" w:rsidR="00F6309B" w:rsidRPr="00E242FF" w:rsidRDefault="00F6309B" w:rsidP="00BF3A5B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 xml:space="preserve">Derived from pMKE2, including a 499 bp long 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P</w:t>
            </w:r>
            <w:r w:rsidRPr="00E242FF">
              <w:rPr>
                <w:rFonts w:ascii="Times New Roman" w:hAnsi="Times New Roman"/>
                <w:i/>
                <w:iCs/>
                <w:szCs w:val="24"/>
                <w:vertAlign w:val="subscript"/>
              </w:rPr>
              <w:t>pilA4</w:t>
            </w:r>
            <w:r w:rsidRPr="00E242FF">
              <w:rPr>
                <w:rFonts w:ascii="Times New Roman" w:hAnsi="Times New Roman"/>
                <w:szCs w:val="24"/>
                <w:vertAlign w:val="subscript"/>
              </w:rPr>
              <w:t xml:space="preserve"> </w:t>
            </w:r>
            <w:r w:rsidRPr="00E242FF">
              <w:rPr>
                <w:rFonts w:ascii="Times New Roman" w:hAnsi="Times New Roman"/>
                <w:szCs w:val="24"/>
              </w:rPr>
              <w:t>fragment, a multiple cloning site and a hexahistidine tag</w:t>
            </w:r>
          </w:p>
        </w:tc>
        <w:tc>
          <w:tcPr>
            <w:tcW w:w="2552" w:type="dxa"/>
            <w:shd w:val="clear" w:color="auto" w:fill="auto"/>
          </w:tcPr>
          <w:p w14:paraId="65BA87DF" w14:textId="77777777" w:rsidR="00F6309B" w:rsidRPr="00E242FF" w:rsidRDefault="00F6309B" w:rsidP="008C3D5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This study</w:t>
            </w:r>
          </w:p>
          <w:p w14:paraId="57ED48C8" w14:textId="2B821135" w:rsidR="00F6309B" w:rsidRPr="00E242FF" w:rsidRDefault="00F6309B" w:rsidP="008C3D5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</w:p>
        </w:tc>
      </w:tr>
      <w:tr w:rsidR="00F6309B" w:rsidRPr="00E242FF" w14:paraId="26C7D0C9" w14:textId="77777777" w:rsidTr="004E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3781582" w14:textId="6654C399" w:rsidR="00F6309B" w:rsidRPr="00E242FF" w:rsidRDefault="00F6309B" w:rsidP="00BF3A5B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LK1-</w:t>
            </w:r>
            <w:r w:rsidRPr="00E242FF">
              <w:rPr>
                <w:rFonts w:ascii="Times New Roman" w:hAnsi="Times New Roman"/>
                <w:i/>
                <w:iCs/>
                <w:szCs w:val="24"/>
              </w:rPr>
              <w:t>mtlD</w:t>
            </w:r>
            <w:r w:rsidRPr="00E242FF">
              <w:rPr>
                <w:rFonts w:ascii="Times New Roman" w:hAnsi="Times New Roman"/>
                <w:szCs w:val="24"/>
              </w:rPr>
              <w:t>-his</w:t>
            </w:r>
          </w:p>
        </w:tc>
        <w:tc>
          <w:tcPr>
            <w:tcW w:w="7796" w:type="dxa"/>
            <w:shd w:val="clear" w:color="auto" w:fill="auto"/>
          </w:tcPr>
          <w:p w14:paraId="70DDF7C9" w14:textId="5E8D6C00" w:rsidR="00F6309B" w:rsidRPr="00E242FF" w:rsidRDefault="00F6309B" w:rsidP="00BF3A5B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 xml:space="preserve">pLK1 containing a codon optimized </w:t>
            </w:r>
            <w:r w:rsidRPr="008C3D52">
              <w:rPr>
                <w:rFonts w:ascii="Times New Roman" w:hAnsi="Times New Roman"/>
                <w:i/>
                <w:iCs/>
                <w:szCs w:val="24"/>
              </w:rPr>
              <w:t>mtlD</w:t>
            </w:r>
            <w:r w:rsidRPr="00E242FF">
              <w:rPr>
                <w:rFonts w:ascii="Times New Roman" w:hAnsi="Times New Roman"/>
                <w:szCs w:val="24"/>
              </w:rPr>
              <w:t xml:space="preserve"> gene from </w:t>
            </w:r>
            <w:r w:rsidRPr="008C3D52">
              <w:rPr>
                <w:rFonts w:ascii="Times New Roman" w:hAnsi="Times New Roman"/>
                <w:i/>
                <w:iCs/>
                <w:szCs w:val="24"/>
              </w:rPr>
              <w:t>Thermoanaerobacter kivui</w:t>
            </w:r>
            <w:r w:rsidRPr="00E242FF">
              <w:rPr>
                <w:rFonts w:ascii="Times New Roman" w:hAnsi="Times New Roman"/>
                <w:szCs w:val="24"/>
              </w:rPr>
              <w:t xml:space="preserve"> fused </w:t>
            </w:r>
            <w:r w:rsidR="008C3D52">
              <w:rPr>
                <w:rFonts w:ascii="Times New Roman" w:hAnsi="Times New Roman"/>
                <w:szCs w:val="24"/>
              </w:rPr>
              <w:t>to</w:t>
            </w:r>
            <w:r w:rsidRPr="00E242FF">
              <w:rPr>
                <w:rFonts w:ascii="Times New Roman" w:hAnsi="Times New Roman"/>
                <w:szCs w:val="24"/>
              </w:rPr>
              <w:t xml:space="preserve"> a C-terminal hexahistidine tag</w:t>
            </w:r>
          </w:p>
        </w:tc>
        <w:tc>
          <w:tcPr>
            <w:tcW w:w="2552" w:type="dxa"/>
            <w:shd w:val="clear" w:color="auto" w:fill="auto"/>
          </w:tcPr>
          <w:p w14:paraId="0E77D8E0" w14:textId="23632A8A" w:rsidR="00F6309B" w:rsidRPr="00E242FF" w:rsidRDefault="00F6309B" w:rsidP="008C3D5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This study</w:t>
            </w:r>
          </w:p>
        </w:tc>
      </w:tr>
    </w:tbl>
    <w:p w14:paraId="16D181A7" w14:textId="77777777" w:rsidR="00D43D6D" w:rsidRPr="00E242FF" w:rsidRDefault="00D43D6D" w:rsidP="00D43D6D">
      <w:pPr>
        <w:ind w:firstLine="0"/>
        <w:rPr>
          <w:rFonts w:ascii="Times New Roman" w:hAnsi="Times New Roman"/>
        </w:rPr>
      </w:pPr>
    </w:p>
    <w:p w14:paraId="35AAE78A" w14:textId="77777777" w:rsidR="00B301AE" w:rsidRPr="00E242FF" w:rsidRDefault="00B301AE" w:rsidP="00D43D6D">
      <w:pPr>
        <w:ind w:firstLine="0"/>
        <w:rPr>
          <w:rFonts w:ascii="Times New Roman" w:hAnsi="Times New Roman"/>
        </w:rPr>
      </w:pPr>
    </w:p>
    <w:p w14:paraId="156A3711" w14:textId="77777777" w:rsidR="00B301AE" w:rsidRPr="00E242FF" w:rsidRDefault="00B301AE" w:rsidP="00D43D6D">
      <w:pPr>
        <w:ind w:firstLine="0"/>
        <w:rPr>
          <w:rFonts w:ascii="Times New Roman" w:hAnsi="Times New Roman"/>
        </w:rPr>
      </w:pPr>
    </w:p>
    <w:p w14:paraId="56E1BD1C" w14:textId="77777777" w:rsidR="00B301AE" w:rsidRPr="00E242FF" w:rsidRDefault="00B301AE" w:rsidP="00D43D6D">
      <w:pPr>
        <w:ind w:firstLine="0"/>
        <w:rPr>
          <w:rFonts w:ascii="Times New Roman" w:hAnsi="Times New Roman"/>
        </w:rPr>
      </w:pPr>
    </w:p>
    <w:p w14:paraId="17726527" w14:textId="0C456ABC" w:rsidR="00D43D6D" w:rsidRPr="00E242FF" w:rsidRDefault="00D43D6D" w:rsidP="00D43D6D">
      <w:pPr>
        <w:ind w:firstLine="0"/>
        <w:rPr>
          <w:rFonts w:ascii="Times New Roman" w:hAnsi="Times New Roman"/>
        </w:rPr>
      </w:pPr>
      <w:bookmarkStart w:id="2" w:name="_Hlk143185169"/>
      <w:r w:rsidRPr="00E242FF">
        <w:rPr>
          <w:rFonts w:ascii="Times New Roman" w:hAnsi="Times New Roman"/>
        </w:rPr>
        <w:t>Tab. S2</w:t>
      </w:r>
      <w:r w:rsidR="001E54B6">
        <w:rPr>
          <w:rFonts w:ascii="Times New Roman" w:hAnsi="Times New Roman"/>
        </w:rPr>
        <w:t>.</w:t>
      </w:r>
      <w:r w:rsidRPr="00E242FF">
        <w:rPr>
          <w:rFonts w:ascii="Times New Roman" w:hAnsi="Times New Roman"/>
        </w:rPr>
        <w:t xml:space="preserve"> Primers used </w:t>
      </w:r>
      <w:r w:rsidR="00A966F6">
        <w:rPr>
          <w:rFonts w:ascii="Times New Roman" w:hAnsi="Times New Roman"/>
        </w:rPr>
        <w:t>in this study.</w:t>
      </w:r>
    </w:p>
    <w:tbl>
      <w:tblPr>
        <w:tblStyle w:val="PlainTable4"/>
        <w:tblW w:w="13325" w:type="dxa"/>
        <w:tblLayout w:type="fixed"/>
        <w:tblLook w:val="04A0" w:firstRow="1" w:lastRow="0" w:firstColumn="1" w:lastColumn="0" w:noHBand="0" w:noVBand="1"/>
      </w:tblPr>
      <w:tblGrid>
        <w:gridCol w:w="1843"/>
        <w:gridCol w:w="9781"/>
        <w:gridCol w:w="1701"/>
      </w:tblGrid>
      <w:tr w:rsidR="00B301AE" w:rsidRPr="00E242FF" w14:paraId="75F15A23" w14:textId="77777777" w:rsidTr="004E6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</w:tcPr>
          <w:bookmarkEnd w:id="2"/>
          <w:p w14:paraId="1A9F4543" w14:textId="77777777" w:rsidR="00D43D6D" w:rsidRPr="00E242FF" w:rsidRDefault="00D43D6D" w:rsidP="00B301AE">
            <w:pPr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rimer</w:t>
            </w:r>
          </w:p>
        </w:tc>
        <w:tc>
          <w:tcPr>
            <w:tcW w:w="9781" w:type="dxa"/>
            <w:tcBorders>
              <w:bottom w:val="single" w:sz="4" w:space="0" w:color="auto"/>
            </w:tcBorders>
            <w:shd w:val="clear" w:color="auto" w:fill="auto"/>
          </w:tcPr>
          <w:p w14:paraId="6B30E8BD" w14:textId="77777777" w:rsidR="00D43D6D" w:rsidRPr="00E242FF" w:rsidRDefault="00D43D6D" w:rsidP="00B301AE">
            <w:pPr>
              <w:tabs>
                <w:tab w:val="left" w:pos="1260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Sequence (5′</w:t>
            </w:r>
            <w:r w:rsidRPr="00E242FF">
              <w:rPr>
                <w:rFonts w:ascii="Times New Roman" w:hAnsi="Times New Roman"/>
                <w:szCs w:val="24"/>
              </w:rPr>
              <w:noBreakHyphen/>
              <w:t>3′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E5D8CDA" w14:textId="6C96369A" w:rsidR="00D43D6D" w:rsidRPr="00E242FF" w:rsidRDefault="00D43D6D" w:rsidP="00D43D6D">
            <w:pPr>
              <w:tabs>
                <w:tab w:val="left" w:pos="1260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 xml:space="preserve">Product length </w:t>
            </w:r>
          </w:p>
        </w:tc>
      </w:tr>
      <w:tr w:rsidR="00D43D6D" w:rsidRPr="00E242FF" w14:paraId="2441C01A" w14:textId="77777777" w:rsidTr="004E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71BF3D7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bglT_for</w:t>
            </w:r>
          </w:p>
        </w:tc>
        <w:tc>
          <w:tcPr>
            <w:tcW w:w="9781" w:type="dxa"/>
            <w:tcBorders>
              <w:top w:val="single" w:sz="4" w:space="0" w:color="auto"/>
            </w:tcBorders>
            <w:shd w:val="clear" w:color="auto" w:fill="auto"/>
          </w:tcPr>
          <w:p w14:paraId="16665401" w14:textId="77777777" w:rsidR="00D43D6D" w:rsidRPr="00E242FF" w:rsidRDefault="00D43D6D" w:rsidP="00D43D6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ATTATCTAGAAAGCTTGGCAGGAATTCGGAGGCGCATATGACCGAGAACGCCGAAAAATTC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B1561E" w14:textId="5E2EA2CD" w:rsidR="00D43D6D" w:rsidRPr="00E242FF" w:rsidRDefault="00D43D6D" w:rsidP="00B301AE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 xml:space="preserve">1349 </w:t>
            </w:r>
            <w:r w:rsidR="00B301AE" w:rsidRPr="00E242FF">
              <w:rPr>
                <w:rFonts w:ascii="Times New Roman" w:hAnsi="Times New Roman"/>
                <w:szCs w:val="24"/>
              </w:rPr>
              <w:t>bp</w:t>
            </w:r>
          </w:p>
        </w:tc>
      </w:tr>
      <w:tr w:rsidR="00D43D6D" w:rsidRPr="00E242FF" w14:paraId="59C31DE3" w14:textId="77777777" w:rsidTr="004E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9735B06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bglT_rev</w:t>
            </w:r>
          </w:p>
        </w:tc>
        <w:tc>
          <w:tcPr>
            <w:tcW w:w="9781" w:type="dxa"/>
            <w:shd w:val="clear" w:color="auto" w:fill="auto"/>
          </w:tcPr>
          <w:p w14:paraId="2977A3C9" w14:textId="77777777" w:rsidR="00D43D6D" w:rsidRPr="00E242FF" w:rsidRDefault="00D43D6D" w:rsidP="00D43D6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AATTATTAGCGGCCGCGGTCTGGGCCCGCGCGATCCG</w:t>
            </w:r>
          </w:p>
        </w:tc>
        <w:tc>
          <w:tcPr>
            <w:tcW w:w="1701" w:type="dxa"/>
            <w:vMerge/>
            <w:shd w:val="clear" w:color="auto" w:fill="auto"/>
          </w:tcPr>
          <w:p w14:paraId="6DD32F1B" w14:textId="77777777" w:rsidR="00D43D6D" w:rsidRPr="00E242FF" w:rsidRDefault="00D43D6D" w:rsidP="00B30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</w:p>
        </w:tc>
      </w:tr>
      <w:tr w:rsidR="00D43D6D" w:rsidRPr="00E242FF" w14:paraId="308E369D" w14:textId="77777777" w:rsidTr="004E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D5E69B4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A4_500_for</w:t>
            </w:r>
          </w:p>
        </w:tc>
        <w:tc>
          <w:tcPr>
            <w:tcW w:w="9781" w:type="dxa"/>
            <w:shd w:val="clear" w:color="auto" w:fill="auto"/>
          </w:tcPr>
          <w:p w14:paraId="1A09E8DF" w14:textId="77777777" w:rsidR="00D43D6D" w:rsidRPr="00E242FF" w:rsidRDefault="00D43D6D" w:rsidP="00D43D6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ATTAAAGCTTACCACGCCCTGGGCTT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9377B9F" w14:textId="3E288E08" w:rsidR="00D43D6D" w:rsidRPr="00E242FF" w:rsidRDefault="00D43D6D" w:rsidP="00B301AE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 xml:space="preserve">499 </w:t>
            </w:r>
            <w:r w:rsidR="00B301AE" w:rsidRPr="00E242FF">
              <w:rPr>
                <w:rFonts w:ascii="Times New Roman" w:hAnsi="Times New Roman"/>
                <w:szCs w:val="24"/>
              </w:rPr>
              <w:t>bp</w:t>
            </w:r>
          </w:p>
        </w:tc>
      </w:tr>
      <w:tr w:rsidR="00D43D6D" w:rsidRPr="00E242FF" w14:paraId="3B855658" w14:textId="77777777" w:rsidTr="004E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AD1F32F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A4_rev</w:t>
            </w:r>
          </w:p>
        </w:tc>
        <w:tc>
          <w:tcPr>
            <w:tcW w:w="9781" w:type="dxa"/>
            <w:shd w:val="clear" w:color="auto" w:fill="auto"/>
          </w:tcPr>
          <w:p w14:paraId="436B3D39" w14:textId="77777777" w:rsidR="00D43D6D" w:rsidRPr="00E242FF" w:rsidRDefault="00D43D6D" w:rsidP="00D43D6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CGGCGAATTCCGCGCCTTCATGTATTG</w:t>
            </w:r>
          </w:p>
        </w:tc>
        <w:tc>
          <w:tcPr>
            <w:tcW w:w="1701" w:type="dxa"/>
            <w:vMerge/>
            <w:shd w:val="clear" w:color="auto" w:fill="auto"/>
          </w:tcPr>
          <w:p w14:paraId="041883CF" w14:textId="77777777" w:rsidR="00D43D6D" w:rsidRPr="00E242FF" w:rsidRDefault="00D43D6D" w:rsidP="00B30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</w:p>
        </w:tc>
      </w:tr>
      <w:tr w:rsidR="00D43D6D" w:rsidRPr="00E242FF" w14:paraId="2D43D5C7" w14:textId="77777777" w:rsidTr="004E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54E4603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A4_200_for</w:t>
            </w:r>
          </w:p>
        </w:tc>
        <w:tc>
          <w:tcPr>
            <w:tcW w:w="9781" w:type="dxa"/>
            <w:shd w:val="clear" w:color="auto" w:fill="auto"/>
          </w:tcPr>
          <w:p w14:paraId="26E0A4FA" w14:textId="77777777" w:rsidR="00D43D6D" w:rsidRPr="00E242FF" w:rsidRDefault="00D43D6D" w:rsidP="00D43D6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GCGCAAGCTTAGCTTTCACACCGTTTTCACA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325D407" w14:textId="34DD908A" w:rsidR="00D43D6D" w:rsidRPr="00E242FF" w:rsidRDefault="00B301AE" w:rsidP="00B301AE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2</w:t>
            </w:r>
            <w:r w:rsidR="00D43D6D" w:rsidRPr="00E242FF">
              <w:rPr>
                <w:rFonts w:ascii="Times New Roman" w:hAnsi="Times New Roman"/>
                <w:szCs w:val="24"/>
              </w:rPr>
              <w:t xml:space="preserve">06 </w:t>
            </w:r>
            <w:r w:rsidRPr="00E242FF">
              <w:rPr>
                <w:rFonts w:ascii="Times New Roman" w:hAnsi="Times New Roman"/>
                <w:szCs w:val="24"/>
              </w:rPr>
              <w:t>bp</w:t>
            </w:r>
          </w:p>
        </w:tc>
      </w:tr>
      <w:tr w:rsidR="00D43D6D" w:rsidRPr="00E242FF" w14:paraId="768CBC3B" w14:textId="77777777" w:rsidTr="004E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E6D06D7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(pA4_rev)</w:t>
            </w:r>
          </w:p>
        </w:tc>
        <w:tc>
          <w:tcPr>
            <w:tcW w:w="9781" w:type="dxa"/>
            <w:shd w:val="clear" w:color="auto" w:fill="auto"/>
          </w:tcPr>
          <w:p w14:paraId="57AC2DE3" w14:textId="77777777" w:rsidR="00D43D6D" w:rsidRPr="00E242FF" w:rsidRDefault="00D43D6D" w:rsidP="00D43D6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(CGGCGAATTCCGCGCCTTCATGTATTG)</w:t>
            </w:r>
          </w:p>
        </w:tc>
        <w:tc>
          <w:tcPr>
            <w:tcW w:w="1701" w:type="dxa"/>
            <w:vMerge/>
            <w:shd w:val="clear" w:color="auto" w:fill="auto"/>
          </w:tcPr>
          <w:p w14:paraId="036937C2" w14:textId="77777777" w:rsidR="00D43D6D" w:rsidRPr="00E242FF" w:rsidRDefault="00D43D6D" w:rsidP="00B30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</w:p>
        </w:tc>
      </w:tr>
      <w:tr w:rsidR="00D43D6D" w:rsidRPr="00E242FF" w14:paraId="50116B8B" w14:textId="77777777" w:rsidTr="004E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01E0A77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pilA4_fwd</w:t>
            </w:r>
          </w:p>
        </w:tc>
        <w:tc>
          <w:tcPr>
            <w:tcW w:w="9781" w:type="dxa"/>
            <w:shd w:val="clear" w:color="auto" w:fill="auto"/>
          </w:tcPr>
          <w:p w14:paraId="6B84216A" w14:textId="77777777" w:rsidR="00D43D6D" w:rsidRPr="00E242FF" w:rsidRDefault="00D43D6D" w:rsidP="00D43D6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CCCCTCTAGAGGATCCCCGGACCACGCCCTGGGCTTC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702C376" w14:textId="32FECA7C" w:rsidR="00D43D6D" w:rsidRPr="00E242FF" w:rsidRDefault="00D43D6D" w:rsidP="00B301AE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 xml:space="preserve">560 </w:t>
            </w:r>
            <w:r w:rsidR="00B301AE" w:rsidRPr="00E242FF">
              <w:rPr>
                <w:rFonts w:ascii="Times New Roman" w:hAnsi="Times New Roman"/>
                <w:szCs w:val="24"/>
              </w:rPr>
              <w:t>bp</w:t>
            </w:r>
          </w:p>
        </w:tc>
      </w:tr>
      <w:tr w:rsidR="00D43D6D" w:rsidRPr="00E242FF" w14:paraId="5C6A30C4" w14:textId="77777777" w:rsidTr="004E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7579FFE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pilA4_rev</w:t>
            </w:r>
          </w:p>
        </w:tc>
        <w:tc>
          <w:tcPr>
            <w:tcW w:w="9781" w:type="dxa"/>
            <w:shd w:val="clear" w:color="auto" w:fill="auto"/>
          </w:tcPr>
          <w:p w14:paraId="07A1ADB7" w14:textId="77777777" w:rsidR="00D43D6D" w:rsidRPr="00E242FF" w:rsidRDefault="00D43D6D" w:rsidP="00D43D6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CAGTCATGCTAGCCATATGGTCATTTCCTCCTAAGATTTCCCGCGC</w:t>
            </w:r>
          </w:p>
        </w:tc>
        <w:tc>
          <w:tcPr>
            <w:tcW w:w="1701" w:type="dxa"/>
            <w:vMerge/>
            <w:shd w:val="clear" w:color="auto" w:fill="auto"/>
          </w:tcPr>
          <w:p w14:paraId="6092022C" w14:textId="77777777" w:rsidR="00D43D6D" w:rsidRPr="00E242FF" w:rsidRDefault="00D43D6D" w:rsidP="00B301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</w:p>
        </w:tc>
      </w:tr>
      <w:tr w:rsidR="00D43D6D" w:rsidRPr="00E242FF" w14:paraId="2BFE612F" w14:textId="77777777" w:rsidTr="004E6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0DDC6C9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MKE2_fwd</w:t>
            </w:r>
          </w:p>
        </w:tc>
        <w:tc>
          <w:tcPr>
            <w:tcW w:w="9781" w:type="dxa"/>
            <w:shd w:val="clear" w:color="auto" w:fill="auto"/>
          </w:tcPr>
          <w:p w14:paraId="07200954" w14:textId="77777777" w:rsidR="00D43D6D" w:rsidRPr="00E242FF" w:rsidRDefault="00D43D6D" w:rsidP="00D43D6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CCATATGGCTAGCATGACT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3129C2D" w14:textId="73AAD468" w:rsidR="00D43D6D" w:rsidRPr="00E242FF" w:rsidRDefault="00D43D6D" w:rsidP="00B301AE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 xml:space="preserve">6645 </w:t>
            </w:r>
            <w:r w:rsidR="00B301AE" w:rsidRPr="00E242FF">
              <w:rPr>
                <w:rFonts w:ascii="Times New Roman" w:hAnsi="Times New Roman"/>
                <w:szCs w:val="24"/>
              </w:rPr>
              <w:t>bp</w:t>
            </w:r>
          </w:p>
        </w:tc>
      </w:tr>
      <w:tr w:rsidR="00D43D6D" w:rsidRPr="00E242FF" w14:paraId="7B7EDDAF" w14:textId="77777777" w:rsidTr="004E6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8E3250F" w14:textId="77777777" w:rsidR="00D43D6D" w:rsidRPr="00E242FF" w:rsidRDefault="00D43D6D" w:rsidP="00D43D6D">
            <w:pPr>
              <w:jc w:val="left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pMKE2_rev</w:t>
            </w:r>
          </w:p>
        </w:tc>
        <w:tc>
          <w:tcPr>
            <w:tcW w:w="9781" w:type="dxa"/>
            <w:shd w:val="clear" w:color="auto" w:fill="auto"/>
          </w:tcPr>
          <w:p w14:paraId="1D119A40" w14:textId="77777777" w:rsidR="00D43D6D" w:rsidRPr="00E242FF" w:rsidRDefault="00D43D6D" w:rsidP="00D43D6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242FF">
              <w:rPr>
                <w:rFonts w:ascii="Times New Roman" w:hAnsi="Times New Roman"/>
                <w:szCs w:val="24"/>
              </w:rPr>
              <w:t>CCGGGGATCCTCTAGAGG</w:t>
            </w:r>
          </w:p>
        </w:tc>
        <w:tc>
          <w:tcPr>
            <w:tcW w:w="1701" w:type="dxa"/>
            <w:vMerge/>
            <w:shd w:val="clear" w:color="auto" w:fill="auto"/>
          </w:tcPr>
          <w:p w14:paraId="47574F02" w14:textId="77777777" w:rsidR="00D43D6D" w:rsidRPr="00E242FF" w:rsidRDefault="00D43D6D" w:rsidP="00BF3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</w:p>
        </w:tc>
      </w:tr>
    </w:tbl>
    <w:p w14:paraId="59050F6C" w14:textId="77777777" w:rsidR="0042298F" w:rsidRPr="00E242FF" w:rsidRDefault="0042298F" w:rsidP="0042298F">
      <w:pPr>
        <w:ind w:firstLine="0"/>
        <w:rPr>
          <w:rFonts w:ascii="Times New Roman" w:hAnsi="Times New Roman"/>
        </w:rPr>
      </w:pPr>
    </w:p>
    <w:p w14:paraId="5CBCA86B" w14:textId="77777777" w:rsidR="00D43D6D" w:rsidRPr="00E242FF" w:rsidRDefault="00D43D6D" w:rsidP="0042298F">
      <w:pPr>
        <w:ind w:firstLine="0"/>
        <w:rPr>
          <w:rFonts w:ascii="Times New Roman" w:hAnsi="Times New Roman"/>
        </w:rPr>
      </w:pPr>
    </w:p>
    <w:p w14:paraId="35AA7515" w14:textId="77777777" w:rsidR="00F34B0F" w:rsidRPr="00E242FF" w:rsidRDefault="00F34B0F" w:rsidP="0042298F">
      <w:pPr>
        <w:ind w:firstLine="0"/>
        <w:rPr>
          <w:rFonts w:ascii="Times New Roman" w:hAnsi="Times New Roman"/>
        </w:rPr>
      </w:pPr>
    </w:p>
    <w:p w14:paraId="14F1196D" w14:textId="77777777" w:rsidR="00F34B0F" w:rsidRPr="00E242FF" w:rsidRDefault="00F34B0F" w:rsidP="0042298F">
      <w:pPr>
        <w:ind w:firstLine="0"/>
        <w:rPr>
          <w:rFonts w:ascii="Times New Roman" w:hAnsi="Times New Roman"/>
        </w:rPr>
      </w:pPr>
    </w:p>
    <w:p w14:paraId="5C320AE2" w14:textId="77777777" w:rsidR="00F34B0F" w:rsidRPr="00E242FF" w:rsidRDefault="00F34B0F" w:rsidP="0042298F">
      <w:pPr>
        <w:ind w:firstLine="0"/>
        <w:rPr>
          <w:rFonts w:ascii="Times New Roman" w:hAnsi="Times New Roman"/>
        </w:rPr>
      </w:pPr>
    </w:p>
    <w:p w14:paraId="315BE06B" w14:textId="56400607" w:rsidR="00062675" w:rsidRPr="00E242FF" w:rsidRDefault="00FE5624" w:rsidP="00FE5624">
      <w:pPr>
        <w:ind w:firstLine="0"/>
        <w:rPr>
          <w:rFonts w:ascii="Times New Roman" w:hAnsi="Times New Roman"/>
          <w:i/>
          <w:iCs/>
        </w:rPr>
      </w:pPr>
      <w:bookmarkStart w:id="3" w:name="_Hlk143185185"/>
      <w:r w:rsidRPr="00E242FF">
        <w:rPr>
          <w:rFonts w:ascii="Times New Roman" w:hAnsi="Times New Roman"/>
        </w:rPr>
        <w:t>Tab.</w:t>
      </w:r>
      <w:r w:rsidR="004B1DA2" w:rsidRPr="00E242FF">
        <w:rPr>
          <w:rFonts w:ascii="Times New Roman" w:hAnsi="Times New Roman"/>
        </w:rPr>
        <w:t xml:space="preserve"> S3. </w:t>
      </w:r>
      <w:r w:rsidRPr="00E242FF">
        <w:rPr>
          <w:rFonts w:ascii="Times New Roman" w:hAnsi="Times New Roman"/>
        </w:rPr>
        <w:t xml:space="preserve">Alignment of </w:t>
      </w:r>
      <w:r w:rsidRPr="00E242FF">
        <w:rPr>
          <w:rFonts w:ascii="Times New Roman" w:hAnsi="Times New Roman"/>
          <w:i/>
          <w:iCs/>
        </w:rPr>
        <w:t>mtlD</w:t>
      </w:r>
      <w:r w:rsidRPr="00E242FF">
        <w:rPr>
          <w:rFonts w:ascii="Times New Roman" w:hAnsi="Times New Roman"/>
        </w:rPr>
        <w:t xml:space="preserve"> from </w:t>
      </w:r>
      <w:r w:rsidRPr="00E242FF">
        <w:rPr>
          <w:rFonts w:ascii="Times New Roman" w:hAnsi="Times New Roman"/>
          <w:i/>
          <w:iCs/>
        </w:rPr>
        <w:t>Thermoanaerobacter kivui</w:t>
      </w:r>
      <w:r w:rsidRPr="00E242FF">
        <w:rPr>
          <w:rFonts w:ascii="Times New Roman" w:hAnsi="Times New Roman"/>
        </w:rPr>
        <w:t xml:space="preserve"> </w:t>
      </w:r>
      <w:r w:rsidR="00A966F6">
        <w:rPr>
          <w:rFonts w:ascii="Times New Roman" w:hAnsi="Times New Roman"/>
        </w:rPr>
        <w:t xml:space="preserve">with the </w:t>
      </w:r>
      <w:r w:rsidRPr="00E242FF">
        <w:rPr>
          <w:rFonts w:ascii="Times New Roman" w:hAnsi="Times New Roman"/>
        </w:rPr>
        <w:t xml:space="preserve">codon optimized </w:t>
      </w:r>
      <w:r w:rsidRPr="00E242FF">
        <w:rPr>
          <w:rFonts w:ascii="Times New Roman" w:hAnsi="Times New Roman"/>
          <w:i/>
          <w:iCs/>
        </w:rPr>
        <w:t>m</w:t>
      </w:r>
      <w:r w:rsidR="00841814" w:rsidRPr="00E242FF">
        <w:rPr>
          <w:rFonts w:ascii="Times New Roman" w:hAnsi="Times New Roman"/>
          <w:i/>
          <w:iCs/>
        </w:rPr>
        <w:t>t</w:t>
      </w:r>
      <w:r w:rsidRPr="00E242FF">
        <w:rPr>
          <w:rFonts w:ascii="Times New Roman" w:hAnsi="Times New Roman"/>
          <w:i/>
          <w:iCs/>
        </w:rPr>
        <w:t>lD</w:t>
      </w:r>
      <w:r w:rsidRPr="00E242FF">
        <w:rPr>
          <w:rFonts w:ascii="Times New Roman" w:hAnsi="Times New Roman"/>
        </w:rPr>
        <w:t xml:space="preserve"> </w:t>
      </w:r>
      <w:r w:rsidR="00A966F6">
        <w:rPr>
          <w:rFonts w:ascii="Times New Roman" w:hAnsi="Times New Roman"/>
        </w:rPr>
        <w:t xml:space="preserve">for </w:t>
      </w:r>
      <w:r w:rsidR="00A966F6" w:rsidRPr="00A966F6">
        <w:rPr>
          <w:rFonts w:ascii="Times New Roman" w:hAnsi="Times New Roman"/>
          <w:i/>
          <w:iCs/>
        </w:rPr>
        <w:t>Thermus thermophilus</w:t>
      </w:r>
      <w:r w:rsidR="00A966F6">
        <w:rPr>
          <w:rFonts w:ascii="Times New Roman" w:hAnsi="Times New Roman"/>
        </w:rPr>
        <w:t xml:space="preserve"> </w:t>
      </w:r>
      <w:bookmarkEnd w:id="3"/>
      <w:r w:rsidR="004B1DA2" w:rsidRPr="00E242FF">
        <w:rPr>
          <w:rFonts w:ascii="Times New Roman" w:hAnsi="Times New Roman"/>
        </w:rPr>
        <w:t>(</w:t>
      </w:r>
      <w:r w:rsidR="004B1DA2" w:rsidRPr="00E242FF">
        <w:rPr>
          <w:rFonts w:ascii="Times New Roman" w:eastAsia="Times New Roman" w:hAnsi="Times New Roman"/>
          <w:color w:val="000000"/>
          <w:sz w:val="16"/>
          <w:szCs w:val="16"/>
        </w:rPr>
        <w:t xml:space="preserve">* </w:t>
      </w:r>
      <w:r w:rsidR="004B1DA2" w:rsidRPr="00E242FF">
        <w:rPr>
          <w:rFonts w:ascii="Times New Roman" w:eastAsia="Times New Roman" w:hAnsi="Times New Roman"/>
          <w:color w:val="000000"/>
          <w:szCs w:val="24"/>
        </w:rPr>
        <w:t xml:space="preserve">= </w:t>
      </w:r>
      <w:r w:rsidR="008C3D52">
        <w:rPr>
          <w:rFonts w:ascii="Times New Roman" w:eastAsia="Times New Roman" w:hAnsi="Times New Roman"/>
          <w:color w:val="000000"/>
          <w:szCs w:val="24"/>
        </w:rPr>
        <w:t>unchanged</w:t>
      </w:r>
      <w:r w:rsidR="004B1DA2" w:rsidRPr="00E242FF">
        <w:rPr>
          <w:rFonts w:ascii="Times New Roman" w:eastAsia="Times New Roman" w:hAnsi="Times New Roman"/>
          <w:color w:val="000000"/>
          <w:szCs w:val="24"/>
        </w:rPr>
        <w:t xml:space="preserve"> base</w:t>
      </w:r>
      <w:r w:rsidR="004B1DA2" w:rsidRPr="00E242FF">
        <w:rPr>
          <w:rFonts w:ascii="Times New Roman" w:hAnsi="Times New Roman"/>
        </w:rPr>
        <w:t>)</w:t>
      </w:r>
      <w:r w:rsidRPr="00E242FF">
        <w:rPr>
          <w:rFonts w:ascii="Times New Roman" w:hAnsi="Times New Roman"/>
          <w:i/>
          <w:iCs/>
        </w:rPr>
        <w:t>.</w:t>
      </w:r>
    </w:p>
    <w:p w14:paraId="2CBD4748" w14:textId="77777777" w:rsidR="00062675" w:rsidRPr="00062675" w:rsidRDefault="00062675" w:rsidP="00062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11738"/>
        <w:gridCol w:w="601"/>
      </w:tblGrid>
      <w:tr w:rsidR="00FE5624" w:rsidRPr="00A93E2B" w14:paraId="34CA758F" w14:textId="627D8B34" w:rsidTr="004B1DA2">
        <w:tc>
          <w:tcPr>
            <w:tcW w:w="1938" w:type="dxa"/>
          </w:tcPr>
          <w:p w14:paraId="3B82088B" w14:textId="62D62192" w:rsidR="00FE5624" w:rsidRPr="00841814" w:rsidRDefault="00FE5624" w:rsidP="009914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>mtlD</w:t>
            </w:r>
            <w:r w:rsidR="00A93E2B"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841814"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4A0B7669" w14:textId="2FB2B443" w:rsidR="00FE5624" w:rsidRPr="00A93E2B" w:rsidRDefault="00FE5624" w:rsidP="009914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CTCAAGGCCGTCCACTTCGGGGCCGGGAACATCGGGCGGGGCTTCATCGGCTACCTG</w:t>
            </w:r>
            <w:r w:rsidR="00A93E2B"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TACAAGAGCGAGTACGAGATCACCTTCGTGGACATCTCCAAGGAGCTCGTGGAGAGC</w:t>
            </w:r>
          </w:p>
        </w:tc>
        <w:tc>
          <w:tcPr>
            <w:tcW w:w="601" w:type="dxa"/>
          </w:tcPr>
          <w:p w14:paraId="0552368A" w14:textId="6C51D44B" w:rsidR="00FE5624" w:rsidRPr="00A93E2B" w:rsidRDefault="004B1DA2" w:rsidP="009914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93E2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0</w:t>
            </w:r>
          </w:p>
        </w:tc>
      </w:tr>
      <w:tr w:rsidR="00FE5624" w:rsidRPr="00A93E2B" w14:paraId="41355970" w14:textId="3E030E25" w:rsidTr="004B1DA2">
        <w:tc>
          <w:tcPr>
            <w:tcW w:w="1938" w:type="dxa"/>
          </w:tcPr>
          <w:p w14:paraId="24F10C86" w14:textId="0F139DC3" w:rsidR="00FE5624" w:rsidRPr="00841814" w:rsidRDefault="004B1DA2" w:rsidP="009914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>m</w:t>
            </w:r>
            <w:r w:rsidR="00A93E2B"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>tl</w:t>
            </w: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841814"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841814"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560CB980" w14:textId="3352AE97" w:rsidR="00FE5624" w:rsidRPr="00A93E2B" w:rsidRDefault="00FE5624" w:rsidP="009914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TTAAAAGCGGTTCATTTTGGAGCAGGGAATATAGGCAGAGGATTTATAGGGTATTTG</w:t>
            </w:r>
            <w:r w:rsidR="004B1DA2"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TTATAAATCTGAATATGAAATAACTTTTGTTGATATATCTAAAGAATTGGTAGAAAGT</w:t>
            </w:r>
          </w:p>
        </w:tc>
        <w:tc>
          <w:tcPr>
            <w:tcW w:w="601" w:type="dxa"/>
          </w:tcPr>
          <w:p w14:paraId="16427C42" w14:textId="1A4A1FA9" w:rsidR="00FE5624" w:rsidRPr="00A93E2B" w:rsidRDefault="004B1DA2" w:rsidP="009914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93E2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0</w:t>
            </w:r>
          </w:p>
        </w:tc>
      </w:tr>
      <w:tr w:rsidR="00FE5624" w:rsidRPr="00A93E2B" w14:paraId="56F90E2E" w14:textId="0FA5A926" w:rsidTr="004B1DA2">
        <w:tc>
          <w:tcPr>
            <w:tcW w:w="1938" w:type="dxa"/>
          </w:tcPr>
          <w:p w14:paraId="40455322" w14:textId="64779B1A" w:rsidR="00FE5624" w:rsidRPr="00841814" w:rsidRDefault="004B1DA2" w:rsidP="009914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36B4F3C8" w14:textId="208E8903" w:rsidR="00FE5624" w:rsidRPr="00A93E2B" w:rsidRDefault="00FE5624" w:rsidP="009914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** * ** ** ** ** ** ** ** ***** ** **  * ** ** ** ** **  **</w:t>
            </w:r>
            <w:r w:rsidR="004B1DA2"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* ** **    ** ** ** ** ** ** ** ** ** ** ** **  * ** ** **</w:t>
            </w:r>
          </w:p>
        </w:tc>
        <w:tc>
          <w:tcPr>
            <w:tcW w:w="601" w:type="dxa"/>
          </w:tcPr>
          <w:p w14:paraId="6156E0FB" w14:textId="77777777" w:rsidR="00FE5624" w:rsidRPr="00A93E2B" w:rsidRDefault="00FE5624" w:rsidP="009914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841814" w:rsidRPr="00A93E2B" w14:paraId="03038AE9" w14:textId="55B3E6E3" w:rsidTr="004B1DA2">
        <w:tc>
          <w:tcPr>
            <w:tcW w:w="1938" w:type="dxa"/>
          </w:tcPr>
          <w:p w14:paraId="41496957" w14:textId="743ECECF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5574F5B9" w14:textId="564AAD69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CAACACCTACAAGCGGTACAACGTGATCATCCTCAAGGACAACGTGGAGAAGGAAGAGGTGAAGAACATCAAGGCCATCCACATCGAGGACGAGGAGAACCTCTCCAAGGCCATCGTG</w:t>
            </w:r>
          </w:p>
        </w:tc>
        <w:tc>
          <w:tcPr>
            <w:tcW w:w="601" w:type="dxa"/>
          </w:tcPr>
          <w:p w14:paraId="71AD851A" w14:textId="03410859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40</w:t>
            </w:r>
          </w:p>
        </w:tc>
      </w:tr>
      <w:tr w:rsidR="00841814" w:rsidRPr="00A93E2B" w14:paraId="7B562FA2" w14:textId="28D83334" w:rsidTr="004B1DA2">
        <w:tc>
          <w:tcPr>
            <w:tcW w:w="1938" w:type="dxa"/>
          </w:tcPr>
          <w:p w14:paraId="18348585" w14:textId="54136012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39F4B1CF" w14:textId="22F4A393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AATACCTATAAAAGATATAATGTGATTATTTTAAAAGATAATGTGGAAAAGGAAGAAGTAAAAAACATCAAAGCTATTCATATCGAAGATGAAGAAAATCTATCCAAGGCTATTGTA</w:t>
            </w:r>
          </w:p>
        </w:tc>
        <w:tc>
          <w:tcPr>
            <w:tcW w:w="601" w:type="dxa"/>
          </w:tcPr>
          <w:p w14:paraId="09311601" w14:textId="2B03FB95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40</w:t>
            </w:r>
          </w:p>
        </w:tc>
      </w:tr>
      <w:tr w:rsidR="00841814" w:rsidRPr="00A93E2B" w14:paraId="091CD5DA" w14:textId="3B25DC1C" w:rsidTr="004B1DA2">
        <w:tc>
          <w:tcPr>
            <w:tcW w:w="1938" w:type="dxa"/>
          </w:tcPr>
          <w:p w14:paraId="5092A4D5" w14:textId="2EB6C163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346E5E1A" w14:textId="72E9CC75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* ** ***** **  * ** ** ***** **  * ** ** ** ***** ******** ** ** ******** ** ** ** ***** ** ** ** ** ** ******** ** **</w:t>
            </w:r>
          </w:p>
        </w:tc>
        <w:tc>
          <w:tcPr>
            <w:tcW w:w="601" w:type="dxa"/>
          </w:tcPr>
          <w:p w14:paraId="3679FD68" w14:textId="77777777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841814" w:rsidRPr="00A93E2B" w14:paraId="4D0A1817" w14:textId="6BC8FB3F" w:rsidTr="004B1DA2">
        <w:tc>
          <w:tcPr>
            <w:tcW w:w="1938" w:type="dxa"/>
          </w:tcPr>
          <w:p w14:paraId="712ADA95" w14:textId="71424997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192F778D" w14:textId="2DA9B123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CGCCGACATCATCACCACCAGCGTGGGGGCCAACAACCTCAAGAGCATCGGCGAGAAGCTCCGGAACTACCTCAAGATCCGCAAGGCCAACATCGACAAGCCCCTCAACATCATGGCC</w:t>
            </w:r>
          </w:p>
        </w:tc>
        <w:tc>
          <w:tcPr>
            <w:tcW w:w="601" w:type="dxa"/>
          </w:tcPr>
          <w:p w14:paraId="185B92C1" w14:textId="01A5F059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93E2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0</w:t>
            </w:r>
          </w:p>
        </w:tc>
      </w:tr>
      <w:tr w:rsidR="00841814" w:rsidRPr="00A93E2B" w14:paraId="34AD5B2C" w14:textId="0C19BB20" w:rsidTr="004B1DA2">
        <w:tc>
          <w:tcPr>
            <w:tcW w:w="1938" w:type="dxa"/>
          </w:tcPr>
          <w:p w14:paraId="5993B5E6" w14:textId="11812589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174B0938" w14:textId="6DB0C796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GCAGATATAATTACGACTTCAGTAGGAGCTAATAATCTTAAGAGCATAGGGGAAAAATTAAGAAATTATTTAAAGATAAGAAAAGCTAACATTGATAAACCTTTGAATATAATGGCA</w:t>
            </w:r>
          </w:p>
        </w:tc>
        <w:tc>
          <w:tcPr>
            <w:tcW w:w="601" w:type="dxa"/>
          </w:tcPr>
          <w:p w14:paraId="522C7944" w14:textId="234F8144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93E2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0</w:t>
            </w:r>
          </w:p>
        </w:tc>
      </w:tr>
      <w:tr w:rsidR="00841814" w:rsidRPr="00A93E2B" w14:paraId="101A5E2A" w14:textId="0F34F9DA" w:rsidTr="004B1DA2">
        <w:tc>
          <w:tcPr>
            <w:tcW w:w="1938" w:type="dxa"/>
          </w:tcPr>
          <w:p w14:paraId="7147F7B1" w14:textId="1603A5AD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798F78CE" w14:textId="1B89617F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** ** ** ** ** ** **    ** ** ** ** ** ** ******** ** ** ** </w:t>
            </w:r>
            <w:r w:rsidRPr="00A93E2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  * ** **  * *****  * ** ** ***** ** ** **  * ** ** *****</w:t>
            </w:r>
          </w:p>
        </w:tc>
        <w:tc>
          <w:tcPr>
            <w:tcW w:w="601" w:type="dxa"/>
          </w:tcPr>
          <w:p w14:paraId="7E61D2FE" w14:textId="77777777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841814" w:rsidRPr="00A93E2B" w14:paraId="2CC9858F" w14:textId="248CCC02" w:rsidTr="004B1DA2">
        <w:tc>
          <w:tcPr>
            <w:tcW w:w="1938" w:type="dxa"/>
          </w:tcPr>
          <w:p w14:paraId="1A862D68" w14:textId="418498CE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103DC55F" w14:textId="08913E38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CGAGAACGCCCTCTTCGCCACCAACATCCTCAAGAACAGCATCCTCGAGAAGGAAGACAAGGACTTCATCGAGTACGTGAACCAGAAGATCGGGTTCCCCAACACCGCCGTGGACCGG</w:t>
            </w:r>
          </w:p>
        </w:tc>
        <w:tc>
          <w:tcPr>
            <w:tcW w:w="601" w:type="dxa"/>
          </w:tcPr>
          <w:p w14:paraId="487B29B0" w14:textId="6E578026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93E2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80</w:t>
            </w:r>
          </w:p>
        </w:tc>
      </w:tr>
      <w:tr w:rsidR="00841814" w:rsidRPr="00A93E2B" w14:paraId="38CFD7D9" w14:textId="37FB3149" w:rsidTr="004B1DA2">
        <w:tc>
          <w:tcPr>
            <w:tcW w:w="1938" w:type="dxa"/>
          </w:tcPr>
          <w:p w14:paraId="20A822E7" w14:textId="3258E94B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4A1593B1" w14:textId="470C8D56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CGAAAATGCACTGTTTGCAACAAATATACTAAAAAATAGTATATTGGAAAAAGAGGATAAAGATTTTATTGAGTACGTAAATCAAAAAATTGGTTTTCCTAATACGGCTGTGGACAGG</w:t>
            </w:r>
          </w:p>
        </w:tc>
        <w:tc>
          <w:tcPr>
            <w:tcW w:w="601" w:type="dxa"/>
          </w:tcPr>
          <w:p w14:paraId="3A9E8A06" w14:textId="2DDC2678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93E2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80</w:t>
            </w:r>
          </w:p>
        </w:tc>
      </w:tr>
      <w:tr w:rsidR="00841814" w:rsidRPr="00A93E2B" w14:paraId="2E2FB9C2" w14:textId="6F21CD1C" w:rsidTr="004B1DA2">
        <w:tc>
          <w:tcPr>
            <w:tcW w:w="1938" w:type="dxa"/>
          </w:tcPr>
          <w:p w14:paraId="29265D0C" w14:textId="04993D03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189884EA" w14:textId="4796EF6A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**** ** ** ** ** ** ** ** ** ** ** ** ** **  * ** ** ** ** ** ** ** ** ******** ** ** ** ** ** ** ** ** ** ** ****** **</w:t>
            </w:r>
          </w:p>
        </w:tc>
        <w:tc>
          <w:tcPr>
            <w:tcW w:w="601" w:type="dxa"/>
          </w:tcPr>
          <w:p w14:paraId="7EC6AF91" w14:textId="77777777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841814" w:rsidRPr="00A93E2B" w14:paraId="66B21D34" w14:textId="6D0C6997" w:rsidTr="004B1DA2">
        <w:tc>
          <w:tcPr>
            <w:tcW w:w="1938" w:type="dxa"/>
          </w:tcPr>
          <w:p w14:paraId="7D679236" w14:textId="5B401A9C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1B820979" w14:textId="3E9D6665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CGTGCCCAACGTGGACATCAAGAAGGAGCTCCCCATCGACGTGGCCGTGGAGGACTTCTACGAGTGGGACATCGACAAGAAGGCCATCATCGGGGACCTCAACATCAAGGGCGTGGAG</w:t>
            </w:r>
          </w:p>
        </w:tc>
        <w:tc>
          <w:tcPr>
            <w:tcW w:w="601" w:type="dxa"/>
          </w:tcPr>
          <w:p w14:paraId="103BAED5" w14:textId="376E0B48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00</w:t>
            </w:r>
          </w:p>
        </w:tc>
      </w:tr>
      <w:tr w:rsidR="00841814" w:rsidRPr="00A93E2B" w14:paraId="492D8EFB" w14:textId="5CAEE749" w:rsidTr="004B1DA2">
        <w:tc>
          <w:tcPr>
            <w:tcW w:w="1938" w:type="dxa"/>
          </w:tcPr>
          <w:p w14:paraId="6C951B78" w14:textId="361B72E2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5A174136" w14:textId="13B393CA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GTACCGAATGTAGATATAAAGAAAGAACTGCCAATAGATGTAGCAGTTGAAGATTTTTATGAATGGGATATTGACAAAAAAGCAATTATTGGGGATTTAAATATCAAAGGGGTGGAA</w:t>
            </w:r>
          </w:p>
        </w:tc>
        <w:tc>
          <w:tcPr>
            <w:tcW w:w="601" w:type="dxa"/>
          </w:tcPr>
          <w:p w14:paraId="3CEBC76B" w14:textId="6B395C8F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00</w:t>
            </w:r>
          </w:p>
        </w:tc>
      </w:tr>
      <w:tr w:rsidR="00841814" w:rsidRPr="00A93E2B" w14:paraId="02FDACFA" w14:textId="3C4E1CED" w:rsidTr="004B1DA2">
        <w:tc>
          <w:tcPr>
            <w:tcW w:w="1938" w:type="dxa"/>
          </w:tcPr>
          <w:p w14:paraId="04C1DE8F" w14:textId="37042C7B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73D30F45" w14:textId="12A0D24A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* ** ** ** ** ** ** ***** ** ** ** ** ** ** ** ** ** ** ** ** ** ***** ** ***** ** ** ** ** *****  * ** ***** ** *****</w:t>
            </w:r>
          </w:p>
        </w:tc>
        <w:tc>
          <w:tcPr>
            <w:tcW w:w="601" w:type="dxa"/>
          </w:tcPr>
          <w:p w14:paraId="1BB88DC3" w14:textId="77777777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841814" w:rsidRPr="00A93E2B" w14:paraId="3364314A" w14:textId="49FE0A72" w:rsidTr="004B1DA2">
        <w:trPr>
          <w:trHeight w:val="40"/>
        </w:trPr>
        <w:tc>
          <w:tcPr>
            <w:tcW w:w="1938" w:type="dxa"/>
          </w:tcPr>
          <w:p w14:paraId="12279812" w14:textId="4C5BFB54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17B26F4A" w14:textId="0EE10609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GTGGCCGACCTCGAGCCCTACATCGAGCGCAAGCTCTTCCTCCTCAACGGGGCCCACGCCACCACCGCCTACCTCGGGTACCTCAAGGGCTACAAGTACATCCACGAGGCCATCGAG</w:t>
            </w:r>
          </w:p>
        </w:tc>
        <w:tc>
          <w:tcPr>
            <w:tcW w:w="601" w:type="dxa"/>
          </w:tcPr>
          <w:p w14:paraId="31E3990C" w14:textId="0AEB4C9E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20</w:t>
            </w:r>
          </w:p>
        </w:tc>
      </w:tr>
      <w:tr w:rsidR="00841814" w:rsidRPr="00A93E2B" w14:paraId="61EA8D06" w14:textId="03732ED7" w:rsidTr="004B1DA2">
        <w:tc>
          <w:tcPr>
            <w:tcW w:w="1938" w:type="dxa"/>
          </w:tcPr>
          <w:p w14:paraId="20A9E800" w14:textId="5D006666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25C3C1B2" w14:textId="0013737E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TGTCGCTGACCTTGAACCTTATATAGAGAGAAAATTATTTTTATTAAATGGAGCCCATGCTACCACTGCATATTTAGGATATTTAAAAGGGTATAAATATATACATGAAGCGATTGAG</w:t>
            </w:r>
          </w:p>
        </w:tc>
        <w:tc>
          <w:tcPr>
            <w:tcW w:w="601" w:type="dxa"/>
          </w:tcPr>
          <w:p w14:paraId="74D89A89" w14:textId="4BA638C1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720</w:t>
            </w:r>
          </w:p>
        </w:tc>
      </w:tr>
      <w:tr w:rsidR="00841814" w:rsidRPr="00A93E2B" w14:paraId="398012F6" w14:textId="34AD6EF5" w:rsidTr="004B1DA2">
        <w:tc>
          <w:tcPr>
            <w:tcW w:w="1938" w:type="dxa"/>
          </w:tcPr>
          <w:p w14:paraId="03C01229" w14:textId="0F7B6B8D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7E310454" w14:textId="2FAFAEF1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* ** ** ***** ** ** ** ** *** * **  * **  *  * ** ** ***** ** ***** ** **  * ** **  * ** ** ** ** ** ** ** ** ** ** ***</w:t>
            </w:r>
          </w:p>
        </w:tc>
        <w:tc>
          <w:tcPr>
            <w:tcW w:w="601" w:type="dxa"/>
          </w:tcPr>
          <w:p w14:paraId="7C868A23" w14:textId="77777777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841814" w:rsidRPr="00A93E2B" w14:paraId="15FA3AA5" w14:textId="490F1C4A" w:rsidTr="004B1DA2">
        <w:tc>
          <w:tcPr>
            <w:tcW w:w="1938" w:type="dxa"/>
          </w:tcPr>
          <w:p w14:paraId="1C3AA7DD" w14:textId="4D7133D0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7DD2AB15" w14:textId="025F8CB5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CGACTTCATCCGGAACATCGTGTCCGGGATGCAGGAAGAGGCCTCCCTCGCCCTCAGCCGCAAGCACAACATCAAGAAGGACGAGCTCGGCCGGTACGCCTCCAAGGTGATCAAGCGC</w:t>
            </w:r>
          </w:p>
        </w:tc>
        <w:tc>
          <w:tcPr>
            <w:tcW w:w="601" w:type="dxa"/>
          </w:tcPr>
          <w:p w14:paraId="63BD2B8E" w14:textId="5DBA2D75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40</w:t>
            </w:r>
          </w:p>
        </w:tc>
      </w:tr>
      <w:tr w:rsidR="00841814" w:rsidRPr="00A93E2B" w14:paraId="4AAB77DA" w14:textId="6B3CDD45" w:rsidTr="004B1DA2">
        <w:tc>
          <w:tcPr>
            <w:tcW w:w="1938" w:type="dxa"/>
          </w:tcPr>
          <w:p w14:paraId="5818F76A" w14:textId="7328FD04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3BA882B7" w14:textId="6DF17A10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GATTTTATAAGAAATATAGTGTCTGGAATGCAAGAAGAAGCTTCTCTTGCGCTTTCTAGAAAGCACAATATAAAAAAAGATGAGTTAGGGAGGTATGCAAGTAAGGTAATAAAAAGG</w:t>
            </w:r>
          </w:p>
        </w:tc>
        <w:tc>
          <w:tcPr>
            <w:tcW w:w="601" w:type="dxa"/>
          </w:tcPr>
          <w:p w14:paraId="1901957B" w14:textId="51DC2D2B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40</w:t>
            </w:r>
          </w:p>
        </w:tc>
      </w:tr>
      <w:tr w:rsidR="00841814" w:rsidRPr="00A93E2B" w14:paraId="3E52199D" w14:textId="6CD05B6F" w:rsidTr="004B1DA2">
        <w:tc>
          <w:tcPr>
            <w:tcW w:w="1938" w:type="dxa"/>
          </w:tcPr>
          <w:p w14:paraId="1FA8D1FE" w14:textId="610423F9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2F21CA13" w14:textId="1D2D1FAA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* ** ** **  * ** ** ***** ** ***** ***** ** ** ** ** **     * ******** ** ** ** ** *** * **  **** **    ***** ** **  *</w:t>
            </w:r>
          </w:p>
        </w:tc>
        <w:tc>
          <w:tcPr>
            <w:tcW w:w="601" w:type="dxa"/>
          </w:tcPr>
          <w:p w14:paraId="1050A3AB" w14:textId="77777777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841814" w:rsidRPr="00A93E2B" w14:paraId="43BD2AE3" w14:textId="6A6C7CCF" w:rsidTr="004B1DA2">
        <w:tc>
          <w:tcPr>
            <w:tcW w:w="1938" w:type="dxa"/>
          </w:tcPr>
          <w:p w14:paraId="227B55D6" w14:textId="07A5483A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745A3556" w14:textId="522EB503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AAGAACAGCTACCTCAAGGACGAGGTGGTGCGGGTGGGGCGGGAGCCCACCCGGAAGCTCGCCGGCAACGACCGCCTCATGATGCCCGCCAAGTTCTGCTACGAGATCGGGGTGATG</w:t>
            </w:r>
          </w:p>
        </w:tc>
        <w:tc>
          <w:tcPr>
            <w:tcW w:w="601" w:type="dxa"/>
          </w:tcPr>
          <w:p w14:paraId="5EFD0C9B" w14:textId="66098BF0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93E2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00</w:t>
            </w:r>
          </w:p>
        </w:tc>
      </w:tr>
      <w:tr w:rsidR="00841814" w:rsidRPr="00A93E2B" w14:paraId="1FF6C6DA" w14:textId="2CD9765E" w:rsidTr="004B1DA2">
        <w:tc>
          <w:tcPr>
            <w:tcW w:w="1938" w:type="dxa"/>
          </w:tcPr>
          <w:p w14:paraId="2D698A48" w14:textId="5BD25DDE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4B23300A" w14:textId="6628A202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TAAAAACTCCTATTTAAAAGACGAAGTTGTAAGAGTAGGGAGAGAGCCTACAAGGAAATTAGCGGGAAATGACCGGTTAATGATGCCTGCTAAGTTTTGCTACGAAATTGGAGTTATG</w:t>
            </w:r>
          </w:p>
        </w:tc>
        <w:tc>
          <w:tcPr>
            <w:tcW w:w="601" w:type="dxa"/>
          </w:tcPr>
          <w:p w14:paraId="2D9EC8BE" w14:textId="2135AF1C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93E2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00</w:t>
            </w:r>
          </w:p>
        </w:tc>
      </w:tr>
      <w:tr w:rsidR="00841814" w:rsidRPr="00A93E2B" w14:paraId="3BFD97B5" w14:textId="3F87FDA3" w:rsidTr="004B1DA2">
        <w:tc>
          <w:tcPr>
            <w:tcW w:w="1938" w:type="dxa"/>
          </w:tcPr>
          <w:p w14:paraId="7B8172E9" w14:textId="214488C0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59375D27" w14:textId="24A89620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* ** ***  ***  * ** ***** ** **  * ** *** * ***** **  ****  * ** ** ** *****  * ******** ** ***** ******** ** ** ** ***</w:t>
            </w:r>
          </w:p>
        </w:tc>
        <w:tc>
          <w:tcPr>
            <w:tcW w:w="601" w:type="dxa"/>
          </w:tcPr>
          <w:p w14:paraId="5F1A1D2C" w14:textId="77777777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841814" w:rsidRPr="00A93E2B" w14:paraId="3B056C83" w14:textId="2074E36D" w:rsidTr="004B1DA2">
        <w:tc>
          <w:tcPr>
            <w:tcW w:w="1938" w:type="dxa"/>
          </w:tcPr>
          <w:p w14:paraId="59C3E899" w14:textId="76CEF783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6671E906" w14:textId="46AC8304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AGTTCATCCTCTACGGGATCGCCGCCGGCCTCCTCTTCGACTACAAGGAAGACCCCAAGGCCTGCGAGATCCAGAACGACATCAAGAACTTCGGGCTCGAGAAGACCATCTCCAAG</w:t>
            </w:r>
          </w:p>
        </w:tc>
        <w:tc>
          <w:tcPr>
            <w:tcW w:w="601" w:type="dxa"/>
          </w:tcPr>
          <w:p w14:paraId="3F458611" w14:textId="2EEE38E8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80</w:t>
            </w:r>
          </w:p>
        </w:tc>
      </w:tr>
      <w:tr w:rsidR="00841814" w:rsidRPr="00A93E2B" w14:paraId="33E1EBDE" w14:textId="6935203A" w:rsidTr="004B1DA2">
        <w:tc>
          <w:tcPr>
            <w:tcW w:w="1938" w:type="dxa"/>
          </w:tcPr>
          <w:p w14:paraId="7E7FB438" w14:textId="2BA9EACA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5A20B58E" w14:textId="49B53ED3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CCAATTTATACTATACGGTATAGCTGCAGGGCTTTTGTTTGATTATAAGGAAGACCCTAAAGCTTGTGAAATCCAAAATGACATTAAAAATTTCGGTTTAGAAAAAACAATAAGCAAA</w:t>
            </w:r>
          </w:p>
        </w:tc>
        <w:tc>
          <w:tcPr>
            <w:tcW w:w="601" w:type="dxa"/>
          </w:tcPr>
          <w:p w14:paraId="36223A0C" w14:textId="15D13F0B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80</w:t>
            </w:r>
          </w:p>
        </w:tc>
      </w:tr>
      <w:tr w:rsidR="00841814" w:rsidRPr="00A93E2B" w14:paraId="2D54EBAE" w14:textId="5A19A431" w:rsidTr="004B1DA2">
        <w:tc>
          <w:tcPr>
            <w:tcW w:w="1938" w:type="dxa"/>
          </w:tcPr>
          <w:p w14:paraId="0301AA64" w14:textId="2C2ECB4D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7D2270F9" w14:textId="72D47039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***** ** ** ** ***** ** ** ** ** **  * ** ** ** *********** ** ** ** ** ***** ** ***** ** ** *****  * ** ** ** **   ***</w:t>
            </w:r>
          </w:p>
        </w:tc>
        <w:tc>
          <w:tcPr>
            <w:tcW w:w="601" w:type="dxa"/>
          </w:tcPr>
          <w:p w14:paraId="24BCD0BB" w14:textId="77777777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  <w:tr w:rsidR="00841814" w:rsidRPr="00A93E2B" w14:paraId="4A1D6FFA" w14:textId="5CA0E5CE" w:rsidTr="004B1DA2">
        <w:tc>
          <w:tcPr>
            <w:tcW w:w="1938" w:type="dxa"/>
          </w:tcPr>
          <w:p w14:paraId="183B1BE8" w14:textId="2045C1C4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optimized)</w:t>
            </w:r>
          </w:p>
        </w:tc>
        <w:tc>
          <w:tcPr>
            <w:tcW w:w="11738" w:type="dxa"/>
          </w:tcPr>
          <w:p w14:paraId="6C245D55" w14:textId="6D9A5CAF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GACCGGCCTCGAGGAGAACAGCGGGCTGCTGCAGGAGATCGTCAAGAAGTACAAGGAGCTCAAGGAGGCCTTCGGCAAGCGG---</w:t>
            </w:r>
          </w:p>
        </w:tc>
        <w:tc>
          <w:tcPr>
            <w:tcW w:w="601" w:type="dxa"/>
          </w:tcPr>
          <w:p w14:paraId="239CF07F" w14:textId="4A0618E4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64</w:t>
            </w:r>
          </w:p>
        </w:tc>
      </w:tr>
      <w:tr w:rsidR="00841814" w:rsidRPr="00A93E2B" w14:paraId="32874E9E" w14:textId="56C2F7C0" w:rsidTr="004B1DA2">
        <w:tc>
          <w:tcPr>
            <w:tcW w:w="1938" w:type="dxa"/>
          </w:tcPr>
          <w:p w14:paraId="582C7255" w14:textId="104E1601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6"/>
                <w:szCs w:val="16"/>
              </w:rPr>
              <w:t xml:space="preserve">mtlD </w:t>
            </w: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(wildtype)</w:t>
            </w:r>
          </w:p>
        </w:tc>
        <w:tc>
          <w:tcPr>
            <w:tcW w:w="11738" w:type="dxa"/>
          </w:tcPr>
          <w:p w14:paraId="665DAB73" w14:textId="0FE2B259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ACAGGTTTAGAAGAAAATAGTGGTTTATTGCAGGAAATTGTAAAAAAATATAAAGAA</w:t>
            </w: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de-DE"/>
              </w:rPr>
              <w:t>TTGAAAGAAGCTTTTGGAAAAAGATGA</w:t>
            </w:r>
          </w:p>
        </w:tc>
        <w:tc>
          <w:tcPr>
            <w:tcW w:w="601" w:type="dxa"/>
          </w:tcPr>
          <w:p w14:paraId="10A762C2" w14:textId="6EFB0BE1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167</w:t>
            </w:r>
          </w:p>
        </w:tc>
      </w:tr>
      <w:tr w:rsidR="00841814" w:rsidRPr="00A93E2B" w14:paraId="25290AFE" w14:textId="0084766F" w:rsidTr="004B1DA2">
        <w:tc>
          <w:tcPr>
            <w:tcW w:w="1938" w:type="dxa"/>
          </w:tcPr>
          <w:p w14:paraId="5C033F45" w14:textId="33B52F20" w:rsidR="00841814" w:rsidRPr="00841814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841814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alignment</w:t>
            </w:r>
          </w:p>
        </w:tc>
        <w:tc>
          <w:tcPr>
            <w:tcW w:w="11738" w:type="dxa"/>
          </w:tcPr>
          <w:p w14:paraId="0BDFD633" w14:textId="73370E99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** ** **  * ** ** ** ** **  *  ******* ** ** ** ** ** ** ** </w:t>
            </w:r>
            <w:r w:rsidRPr="0006267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de-DE"/>
              </w:rPr>
              <w:t xml:space="preserve"> * ** ** ** ** ** **  *</w:t>
            </w:r>
          </w:p>
        </w:tc>
        <w:tc>
          <w:tcPr>
            <w:tcW w:w="601" w:type="dxa"/>
          </w:tcPr>
          <w:p w14:paraId="74C03E83" w14:textId="77777777" w:rsidR="00841814" w:rsidRPr="00A93E2B" w:rsidRDefault="00841814" w:rsidP="008418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0045EE3F" w14:textId="77777777" w:rsidR="00F34B0F" w:rsidRDefault="00F34B0F" w:rsidP="00FE5624">
      <w:pPr>
        <w:ind w:firstLine="0"/>
      </w:pPr>
    </w:p>
    <w:p w14:paraId="1387B81E" w14:textId="77777777" w:rsidR="008C3D52" w:rsidRDefault="008C3D52" w:rsidP="00FE5624">
      <w:pPr>
        <w:ind w:firstLine="0"/>
      </w:pPr>
    </w:p>
    <w:p w14:paraId="5052DDD8" w14:textId="77777777" w:rsidR="008C3D52" w:rsidRDefault="008C3D52" w:rsidP="00FE5624">
      <w:pPr>
        <w:ind w:firstLine="0"/>
      </w:pPr>
    </w:p>
    <w:p w14:paraId="341C48D3" w14:textId="643270D7" w:rsidR="005A770C" w:rsidRDefault="001E54B6" w:rsidP="005A770C">
      <w:pPr>
        <w:ind w:firstLine="0"/>
        <w:jc w:val="center"/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7E1FE2E9" wp14:editId="17EE1084">
            <wp:extent cx="6120000" cy="2099376"/>
            <wp:effectExtent l="0" t="0" r="0" b="0"/>
            <wp:docPr id="1606051718" name="Grafik 2" descr="Ein Bild, das Screenshot, Schwarz, Schwarzweiß, monochro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051718" name="Grafik 2" descr="Ein Bild, das Screenshot, Schwarz, Schwarzweiß, monochrom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09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D0FA6" w14:textId="33F58DA3" w:rsidR="00E242FF" w:rsidRDefault="008C3D52" w:rsidP="00FE5624">
      <w:pPr>
        <w:ind w:firstLine="0"/>
      </w:pPr>
      <w:r>
        <w:t xml:space="preserve">Fig. S1. Verification of the PCR-products and the generated pMKE2-PpilA4-206 and pMKE2-PpilA4-499 plasmids. </w:t>
      </w:r>
      <w:r w:rsidR="005A770C">
        <w:t xml:space="preserve">(A) PCR product of the putative </w:t>
      </w:r>
      <w:r w:rsidR="005A770C" w:rsidRPr="001E54B6">
        <w:rPr>
          <w:i/>
          <w:iCs/>
        </w:rPr>
        <w:t>pilA4</w:t>
      </w:r>
      <w:r w:rsidR="005A770C">
        <w:t xml:space="preserve"> promoter amplified with primers pA4_200_for and pA4_rev. (B) PCR product of the</w:t>
      </w:r>
      <w:r w:rsidR="001E54B6">
        <w:t xml:space="preserve"> larger DNA-fragment containing</w:t>
      </w:r>
      <w:r w:rsidR="005A770C">
        <w:t xml:space="preserve"> putative promoter amplified with primers pA4_500_for and pA4_rev. (C) Restriction of pMKE2-</w:t>
      </w:r>
      <w:r w:rsidR="005A770C" w:rsidRPr="005A770C">
        <w:rPr>
          <w:i/>
          <w:iCs/>
        </w:rPr>
        <w:t>bglT</w:t>
      </w:r>
      <w:r w:rsidR="005A770C">
        <w:t xml:space="preserve">-his with </w:t>
      </w:r>
      <w:r w:rsidR="005A770C" w:rsidRPr="005A770C">
        <w:rPr>
          <w:i/>
          <w:iCs/>
        </w:rPr>
        <w:t>Eco</w:t>
      </w:r>
      <w:r w:rsidR="005A770C">
        <w:t xml:space="preserve">RI and </w:t>
      </w:r>
      <w:r w:rsidR="005A770C" w:rsidRPr="005A770C">
        <w:rPr>
          <w:i/>
          <w:iCs/>
        </w:rPr>
        <w:t>Hin</w:t>
      </w:r>
      <w:r w:rsidR="005A770C">
        <w:t xml:space="preserve">dIII or </w:t>
      </w:r>
      <w:r w:rsidR="005A770C" w:rsidRPr="005A770C">
        <w:rPr>
          <w:i/>
          <w:iCs/>
        </w:rPr>
        <w:t>Nco</w:t>
      </w:r>
      <w:r w:rsidR="005A770C">
        <w:t xml:space="preserve">I and </w:t>
      </w:r>
      <w:r w:rsidR="005A770C" w:rsidRPr="005A770C">
        <w:rPr>
          <w:i/>
          <w:iCs/>
        </w:rPr>
        <w:t>Hin</w:t>
      </w:r>
      <w:r w:rsidR="005A770C">
        <w:t xml:space="preserve">dIII. (D) Restriction of pMKE2-PpilA4-206 and pMKE2-PpilA4-499 with </w:t>
      </w:r>
      <w:r w:rsidR="005A770C" w:rsidRPr="005A770C">
        <w:rPr>
          <w:i/>
          <w:iCs/>
        </w:rPr>
        <w:t>Eco</w:t>
      </w:r>
      <w:r w:rsidR="005A770C">
        <w:t xml:space="preserve">RI and </w:t>
      </w:r>
      <w:r w:rsidR="005A770C" w:rsidRPr="005A770C">
        <w:rPr>
          <w:i/>
          <w:iCs/>
        </w:rPr>
        <w:t>Hin</w:t>
      </w:r>
      <w:r w:rsidR="005A770C">
        <w:t xml:space="preserve">dIII or </w:t>
      </w:r>
      <w:r w:rsidR="005A770C" w:rsidRPr="005A770C">
        <w:rPr>
          <w:i/>
          <w:iCs/>
        </w:rPr>
        <w:t>Nco</w:t>
      </w:r>
      <w:r w:rsidR="005A770C">
        <w:t xml:space="preserve">I and </w:t>
      </w:r>
      <w:r w:rsidR="005A770C" w:rsidRPr="005A770C">
        <w:rPr>
          <w:i/>
          <w:iCs/>
        </w:rPr>
        <w:t>Hin</w:t>
      </w:r>
      <w:r w:rsidR="005A770C">
        <w:t xml:space="preserve">dIII, respectively. </w:t>
      </w:r>
      <w:r w:rsidR="005A770C">
        <w:rPr>
          <w:rFonts w:ascii="Times New Roman" w:hAnsi="Times New Roman"/>
        </w:rPr>
        <w:t>The DNA-fragments were separated in 0.8 % agarose gels using TAE buffer (1 h at 100 V). A 100 bp DNA ruler (A, B, D) or 1 kb DNA ruler (C) (Thermo Scientific, Dreieich, Germany) were used as standards.</w:t>
      </w:r>
    </w:p>
    <w:p w14:paraId="30380A38" w14:textId="70E8BCB5" w:rsidR="00E242FF" w:rsidRDefault="001E54B6" w:rsidP="00F54498">
      <w:pPr>
        <w:ind w:firstLine="0"/>
        <w:jc w:val="center"/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2B9C6451" wp14:editId="6D180F4A">
            <wp:extent cx="6120000" cy="2544699"/>
            <wp:effectExtent l="0" t="0" r="0" b="0"/>
            <wp:docPr id="857623489" name="Grafik 3" descr="Ein Bild, das Screenshot, Schwarz, Schwarzweiß, monochro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623489" name="Grafik 3" descr="Ein Bild, das Screenshot, Schwarz, Schwarzweiß, monochrom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544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A4EA6" w14:textId="47C64DBB" w:rsidR="00F54498" w:rsidRDefault="00E242FF" w:rsidP="00FE5624">
      <w:pPr>
        <w:ind w:firstLine="0"/>
      </w:pPr>
      <w:bookmarkStart w:id="4" w:name="_Hlk143185205"/>
      <w:r w:rsidRPr="00E242FF">
        <w:rPr>
          <w:rFonts w:ascii="Times New Roman" w:hAnsi="Times New Roman"/>
        </w:rPr>
        <w:t>Fig. S</w:t>
      </w:r>
      <w:r w:rsidR="008C3D52">
        <w:rPr>
          <w:rFonts w:ascii="Times New Roman" w:hAnsi="Times New Roman"/>
        </w:rPr>
        <w:t>2</w:t>
      </w:r>
      <w:r w:rsidRPr="00E242FF">
        <w:rPr>
          <w:rFonts w:ascii="Times New Roman" w:hAnsi="Times New Roman"/>
        </w:rPr>
        <w:t xml:space="preserve">. </w:t>
      </w:r>
      <w:r w:rsidR="008C3D52">
        <w:rPr>
          <w:rFonts w:ascii="Times New Roman" w:hAnsi="Times New Roman"/>
        </w:rPr>
        <w:t>Verification</w:t>
      </w:r>
      <w:r w:rsidRPr="00E242FF">
        <w:rPr>
          <w:rFonts w:ascii="Times New Roman" w:hAnsi="Times New Roman"/>
        </w:rPr>
        <w:t xml:space="preserve"> of </w:t>
      </w:r>
      <w:r w:rsidR="008C3D52">
        <w:rPr>
          <w:rFonts w:ascii="Times New Roman" w:hAnsi="Times New Roman"/>
        </w:rPr>
        <w:t xml:space="preserve">the </w:t>
      </w:r>
      <w:r w:rsidRPr="00E242FF">
        <w:rPr>
          <w:rFonts w:ascii="Times New Roman" w:hAnsi="Times New Roman"/>
        </w:rPr>
        <w:t xml:space="preserve">PCR-products </w:t>
      </w:r>
      <w:r w:rsidR="00F54498">
        <w:rPr>
          <w:rFonts w:ascii="Times New Roman" w:hAnsi="Times New Roman"/>
        </w:rPr>
        <w:t xml:space="preserve">and restriction analyses </w:t>
      </w:r>
      <w:r w:rsidR="008C3D52">
        <w:rPr>
          <w:rFonts w:ascii="Times New Roman" w:hAnsi="Times New Roman"/>
        </w:rPr>
        <w:t>of the generated pLK1-plasmids</w:t>
      </w:r>
      <w:r w:rsidR="00F54498">
        <w:rPr>
          <w:rFonts w:ascii="Times New Roman" w:hAnsi="Times New Roman"/>
        </w:rPr>
        <w:t>.</w:t>
      </w:r>
      <w:bookmarkEnd w:id="4"/>
      <w:r w:rsidR="00F54498">
        <w:rPr>
          <w:rFonts w:ascii="Times New Roman" w:hAnsi="Times New Roman"/>
        </w:rPr>
        <w:t xml:space="preserve"> (A) PCR product of the </w:t>
      </w:r>
      <w:r w:rsidR="00F54498" w:rsidRPr="00F54498">
        <w:rPr>
          <w:rFonts w:ascii="Times New Roman" w:hAnsi="Times New Roman"/>
          <w:i/>
          <w:iCs/>
        </w:rPr>
        <w:t>P</w:t>
      </w:r>
      <w:r w:rsidR="00F54498" w:rsidRPr="00F54498">
        <w:rPr>
          <w:rFonts w:ascii="Times New Roman" w:hAnsi="Times New Roman"/>
          <w:i/>
          <w:iCs/>
          <w:vertAlign w:val="subscript"/>
        </w:rPr>
        <w:t>pilA4</w:t>
      </w:r>
      <w:r w:rsidR="00F54498">
        <w:rPr>
          <w:rFonts w:ascii="Times New Roman" w:hAnsi="Times New Roman"/>
        </w:rPr>
        <w:t xml:space="preserve"> fragment amplified from genomic DNA with primers pA4_fwd and pA4_rev. (B) PCR product amplified </w:t>
      </w:r>
      <w:r w:rsidR="008C3D52">
        <w:rPr>
          <w:rFonts w:ascii="Times New Roman" w:hAnsi="Times New Roman"/>
        </w:rPr>
        <w:t xml:space="preserve">from the vector backbone </w:t>
      </w:r>
      <w:r w:rsidR="00F54498">
        <w:rPr>
          <w:rFonts w:ascii="Times New Roman" w:hAnsi="Times New Roman"/>
        </w:rPr>
        <w:t xml:space="preserve">with the primers pMKE2_fwd and pMKE2_rev. (C) </w:t>
      </w:r>
      <w:r w:rsidR="008C3D52">
        <w:rPr>
          <w:rFonts w:ascii="Times New Roman" w:hAnsi="Times New Roman"/>
        </w:rPr>
        <w:t>R</w:t>
      </w:r>
      <w:r w:rsidR="00F54498">
        <w:rPr>
          <w:rFonts w:ascii="Times New Roman" w:hAnsi="Times New Roman"/>
        </w:rPr>
        <w:t>estriction of pLK</w:t>
      </w:r>
      <w:r w:rsidR="001E54B6">
        <w:rPr>
          <w:rFonts w:ascii="Times New Roman" w:hAnsi="Times New Roman"/>
        </w:rPr>
        <w:t>1</w:t>
      </w:r>
      <w:r w:rsidR="00F54498">
        <w:rPr>
          <w:rFonts w:ascii="Times New Roman" w:hAnsi="Times New Roman"/>
        </w:rPr>
        <w:t xml:space="preserve"> with </w:t>
      </w:r>
      <w:r w:rsidR="00F54498" w:rsidRPr="00F54498">
        <w:rPr>
          <w:rFonts w:ascii="Times New Roman" w:hAnsi="Times New Roman"/>
          <w:i/>
          <w:iCs/>
        </w:rPr>
        <w:t>Bsa</w:t>
      </w:r>
      <w:r w:rsidR="00F54498">
        <w:rPr>
          <w:rFonts w:ascii="Times New Roman" w:hAnsi="Times New Roman"/>
        </w:rPr>
        <w:t xml:space="preserve">I and </w:t>
      </w:r>
      <w:r w:rsidR="00F54498" w:rsidRPr="00F54498">
        <w:rPr>
          <w:rFonts w:ascii="Times New Roman" w:hAnsi="Times New Roman"/>
          <w:i/>
          <w:iCs/>
        </w:rPr>
        <w:t>Psi</w:t>
      </w:r>
      <w:r w:rsidR="00F54498">
        <w:rPr>
          <w:rFonts w:ascii="Times New Roman" w:hAnsi="Times New Roman"/>
        </w:rPr>
        <w:t>I. (D)</w:t>
      </w:r>
      <w:r w:rsidR="008C3D52">
        <w:rPr>
          <w:rFonts w:ascii="Times New Roman" w:hAnsi="Times New Roman"/>
        </w:rPr>
        <w:t xml:space="preserve"> R</w:t>
      </w:r>
      <w:r w:rsidR="00F54498">
        <w:rPr>
          <w:rFonts w:ascii="Times New Roman" w:hAnsi="Times New Roman"/>
        </w:rPr>
        <w:t>estriction of pLK1-</w:t>
      </w:r>
      <w:r w:rsidR="00F54498" w:rsidRPr="00F54498">
        <w:rPr>
          <w:rFonts w:ascii="Times New Roman" w:hAnsi="Times New Roman"/>
          <w:i/>
          <w:iCs/>
        </w:rPr>
        <w:t>mtlD</w:t>
      </w:r>
      <w:r w:rsidR="00F54498">
        <w:rPr>
          <w:rFonts w:ascii="Times New Roman" w:hAnsi="Times New Roman"/>
        </w:rPr>
        <w:t>-his</w:t>
      </w:r>
      <w:r w:rsidR="007A0FF7">
        <w:rPr>
          <w:rFonts w:ascii="Times New Roman" w:hAnsi="Times New Roman"/>
        </w:rPr>
        <w:t xml:space="preserve"> with </w:t>
      </w:r>
      <w:r w:rsidR="007A0FF7" w:rsidRPr="007A0FF7">
        <w:rPr>
          <w:rFonts w:ascii="Times New Roman" w:hAnsi="Times New Roman"/>
          <w:i/>
        </w:rPr>
        <w:t>Nde</w:t>
      </w:r>
      <w:r w:rsidR="007A0FF7">
        <w:rPr>
          <w:rFonts w:ascii="Times New Roman" w:hAnsi="Times New Roman"/>
        </w:rPr>
        <w:t xml:space="preserve">I and </w:t>
      </w:r>
      <w:r w:rsidR="007A0FF7" w:rsidRPr="007A0FF7">
        <w:rPr>
          <w:rFonts w:ascii="Times New Roman" w:hAnsi="Times New Roman"/>
          <w:i/>
        </w:rPr>
        <w:t>Not</w:t>
      </w:r>
      <w:r w:rsidR="007A0FF7">
        <w:rPr>
          <w:rFonts w:ascii="Times New Roman" w:hAnsi="Times New Roman"/>
        </w:rPr>
        <w:t>I</w:t>
      </w:r>
      <w:r w:rsidR="00F54498">
        <w:rPr>
          <w:rFonts w:ascii="Times New Roman" w:hAnsi="Times New Roman"/>
        </w:rPr>
        <w:t xml:space="preserve">. </w:t>
      </w:r>
      <w:r w:rsidR="008C3D52">
        <w:rPr>
          <w:rFonts w:ascii="Times New Roman" w:hAnsi="Times New Roman"/>
        </w:rPr>
        <w:t>The DNA-fragments were separated</w:t>
      </w:r>
      <w:r w:rsidR="00F54498">
        <w:rPr>
          <w:rFonts w:ascii="Times New Roman" w:hAnsi="Times New Roman"/>
        </w:rPr>
        <w:t xml:space="preserve"> in 0.8 % agarose </w:t>
      </w:r>
      <w:r w:rsidR="008C3D52">
        <w:rPr>
          <w:rFonts w:ascii="Times New Roman" w:hAnsi="Times New Roman"/>
        </w:rPr>
        <w:t xml:space="preserve">gels using </w:t>
      </w:r>
      <w:r w:rsidR="00F54498">
        <w:rPr>
          <w:rFonts w:ascii="Times New Roman" w:hAnsi="Times New Roman"/>
        </w:rPr>
        <w:t xml:space="preserve">TAE buffer </w:t>
      </w:r>
      <w:r w:rsidR="008C3D52">
        <w:rPr>
          <w:rFonts w:ascii="Times New Roman" w:hAnsi="Times New Roman"/>
        </w:rPr>
        <w:t>(</w:t>
      </w:r>
      <w:r w:rsidR="00F54498">
        <w:rPr>
          <w:rFonts w:ascii="Times New Roman" w:hAnsi="Times New Roman"/>
        </w:rPr>
        <w:t>1 h at 100 V</w:t>
      </w:r>
      <w:r w:rsidR="008C3D52">
        <w:rPr>
          <w:rFonts w:ascii="Times New Roman" w:hAnsi="Times New Roman"/>
        </w:rPr>
        <w:t>)</w:t>
      </w:r>
      <w:r w:rsidR="00F54498">
        <w:rPr>
          <w:rFonts w:ascii="Times New Roman" w:hAnsi="Times New Roman"/>
        </w:rPr>
        <w:t>.</w:t>
      </w:r>
      <w:r w:rsidR="008C3D52">
        <w:rPr>
          <w:rFonts w:ascii="Times New Roman" w:hAnsi="Times New Roman"/>
        </w:rPr>
        <w:t xml:space="preserve"> A</w:t>
      </w:r>
      <w:r w:rsidR="00F54498">
        <w:rPr>
          <w:rFonts w:ascii="Times New Roman" w:hAnsi="Times New Roman"/>
        </w:rPr>
        <w:t xml:space="preserve"> 1 kb DNA ruler (Thermo Scientific, Dreieich, Germany) was used as standard. </w:t>
      </w:r>
      <w:bookmarkEnd w:id="1"/>
    </w:p>
    <w:sectPr w:rsidR="00F54498" w:rsidSect="00CC4B7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D78994" w14:textId="77777777" w:rsidR="00157153" w:rsidRDefault="00157153" w:rsidP="0042298F">
      <w:pPr>
        <w:spacing w:line="240" w:lineRule="auto"/>
      </w:pPr>
      <w:r>
        <w:separator/>
      </w:r>
    </w:p>
  </w:endnote>
  <w:endnote w:type="continuationSeparator" w:id="0">
    <w:p w14:paraId="0D54ADDD" w14:textId="77777777" w:rsidR="00157153" w:rsidRDefault="00157153" w:rsidP="004229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41343" w14:textId="77777777" w:rsidR="00157153" w:rsidRDefault="00157153" w:rsidP="0042298F">
      <w:pPr>
        <w:spacing w:line="240" w:lineRule="auto"/>
      </w:pPr>
      <w:r>
        <w:separator/>
      </w:r>
    </w:p>
  </w:footnote>
  <w:footnote w:type="continuationSeparator" w:id="0">
    <w:p w14:paraId="4CECB181" w14:textId="77777777" w:rsidR="00157153" w:rsidRDefault="00157153" w:rsidP="004229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98F"/>
    <w:rsid w:val="0001183A"/>
    <w:rsid w:val="00062675"/>
    <w:rsid w:val="000E2042"/>
    <w:rsid w:val="00157153"/>
    <w:rsid w:val="001D3149"/>
    <w:rsid w:val="001E54B6"/>
    <w:rsid w:val="00221E1C"/>
    <w:rsid w:val="002576C5"/>
    <w:rsid w:val="00281AFE"/>
    <w:rsid w:val="002C4E09"/>
    <w:rsid w:val="00416F9F"/>
    <w:rsid w:val="0042298F"/>
    <w:rsid w:val="004469B6"/>
    <w:rsid w:val="004B1DA2"/>
    <w:rsid w:val="004E6403"/>
    <w:rsid w:val="005A770C"/>
    <w:rsid w:val="00627B55"/>
    <w:rsid w:val="006B3F5F"/>
    <w:rsid w:val="007137F0"/>
    <w:rsid w:val="007341BF"/>
    <w:rsid w:val="007A0FF7"/>
    <w:rsid w:val="007C7ECA"/>
    <w:rsid w:val="007D2CC6"/>
    <w:rsid w:val="00810F5B"/>
    <w:rsid w:val="00841814"/>
    <w:rsid w:val="008A204F"/>
    <w:rsid w:val="008C3D52"/>
    <w:rsid w:val="00932F02"/>
    <w:rsid w:val="0096266A"/>
    <w:rsid w:val="009975A7"/>
    <w:rsid w:val="009B1ED2"/>
    <w:rsid w:val="009C6EAE"/>
    <w:rsid w:val="009D0DED"/>
    <w:rsid w:val="009F16A9"/>
    <w:rsid w:val="00A55299"/>
    <w:rsid w:val="00A93E2B"/>
    <w:rsid w:val="00A966F6"/>
    <w:rsid w:val="00B301AE"/>
    <w:rsid w:val="00B657ED"/>
    <w:rsid w:val="00BF1DC3"/>
    <w:rsid w:val="00CC4B74"/>
    <w:rsid w:val="00CE52EF"/>
    <w:rsid w:val="00D033A0"/>
    <w:rsid w:val="00D43D6D"/>
    <w:rsid w:val="00D50473"/>
    <w:rsid w:val="00DA779C"/>
    <w:rsid w:val="00E242FF"/>
    <w:rsid w:val="00E64C14"/>
    <w:rsid w:val="00E66395"/>
    <w:rsid w:val="00EB5A69"/>
    <w:rsid w:val="00F34B0F"/>
    <w:rsid w:val="00F54498"/>
    <w:rsid w:val="00F6309B"/>
    <w:rsid w:val="00FE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AD99E"/>
  <w15:chartTrackingRefBased/>
  <w15:docId w15:val="{A93CD44C-8FD8-1541-8B2A-67BBF89E2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98F"/>
    <w:pPr>
      <w:spacing w:line="480" w:lineRule="auto"/>
      <w:ind w:firstLine="284"/>
      <w:jc w:val="both"/>
    </w:pPr>
    <w:rPr>
      <w:rFonts w:ascii="Times" w:eastAsia="Times" w:hAnsi="Times" w:cs="Times New Roman"/>
      <w:kern w:val="0"/>
      <w:szCs w:val="2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2298F"/>
    <w:pPr>
      <w:keepNext/>
      <w:spacing w:before="120" w:after="120"/>
      <w:outlineLvl w:val="0"/>
    </w:pPr>
    <w:rPr>
      <w:b/>
      <w:sz w:val="32"/>
    </w:rPr>
  </w:style>
  <w:style w:type="paragraph" w:styleId="Heading4">
    <w:name w:val="heading 4"/>
    <w:basedOn w:val="Normal"/>
    <w:next w:val="Normal"/>
    <w:link w:val="Heading4Char"/>
    <w:qFormat/>
    <w:rsid w:val="0042298F"/>
    <w:pPr>
      <w:keepNext/>
      <w:spacing w:before="240" w:after="240" w:line="360" w:lineRule="auto"/>
      <w:outlineLvl w:val="3"/>
    </w:pPr>
    <w:rPr>
      <w:rFonts w:ascii="Times New Roman" w:eastAsia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298F"/>
    <w:rPr>
      <w:rFonts w:ascii="Times" w:eastAsia="Times" w:hAnsi="Times" w:cs="Times New Roman"/>
      <w:b/>
      <w:kern w:val="0"/>
      <w:sz w:val="32"/>
      <w:szCs w:val="20"/>
      <w:lang w:val="en-US" w:eastAsia="de-DE"/>
      <w14:ligatures w14:val="none"/>
    </w:rPr>
  </w:style>
  <w:style w:type="character" w:customStyle="1" w:styleId="Heading4Char">
    <w:name w:val="Heading 4 Char"/>
    <w:basedOn w:val="DefaultParagraphFont"/>
    <w:link w:val="Heading4"/>
    <w:rsid w:val="0042298F"/>
    <w:rPr>
      <w:rFonts w:ascii="Times New Roman" w:eastAsia="Times New Roman" w:hAnsi="Times New Roman" w:cs="Times New Roman"/>
      <w:i/>
      <w:kern w:val="0"/>
      <w:szCs w:val="20"/>
      <w:lang w:val="en-US" w:eastAsia="de-DE"/>
      <w14:ligatures w14:val="none"/>
    </w:rPr>
  </w:style>
  <w:style w:type="table" w:styleId="PlainTable4">
    <w:name w:val="Plain Table 4"/>
    <w:basedOn w:val="TableNormal"/>
    <w:uiPriority w:val="44"/>
    <w:rsid w:val="0042298F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43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2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2675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F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FF7"/>
    <w:rPr>
      <w:rFonts w:ascii="Segoe UI" w:eastAsia="Times" w:hAnsi="Segoe UI" w:cs="Segoe UI"/>
      <w:kern w:val="0"/>
      <w:sz w:val="18"/>
      <w:szCs w:val="18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3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877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0492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9361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91422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27536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5644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86972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1124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19704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70729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2125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15311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15997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06166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55815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4719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88678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96798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44150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77401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6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4948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1014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8064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9774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4321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56712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96853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14791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5038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4640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788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9045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171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91697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11575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648223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85433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35402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3358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9670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8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9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lemououjk@goetheuniversitaet.onmicrosoft.com</dc:creator>
  <cp:keywords/>
  <dc:description/>
  <cp:lastModifiedBy>Sangeetha Sekar</cp:lastModifiedBy>
  <cp:revision>6</cp:revision>
  <cp:lastPrinted>2023-08-21T14:32:00Z</cp:lastPrinted>
  <dcterms:created xsi:type="dcterms:W3CDTF">2023-08-23T13:49:00Z</dcterms:created>
  <dcterms:modified xsi:type="dcterms:W3CDTF">2023-09-11T07:45:00Z</dcterms:modified>
</cp:coreProperties>
</file>